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018BC" w14:textId="7FB1DD27" w:rsidR="00213D28" w:rsidRDefault="00213D28" w:rsidP="00547A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1E0A3D" w14:textId="4F26DD2F" w:rsidR="00602DAB" w:rsidRPr="00B30A4C" w:rsidRDefault="00602DAB" w:rsidP="00602D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30A4C">
        <w:rPr>
          <w:rFonts w:ascii="Times New Roman" w:hAnsi="Times New Roman" w:cs="Times New Roman"/>
          <w:b/>
          <w:sz w:val="24"/>
          <w:szCs w:val="24"/>
        </w:rPr>
        <w:t>Tabl</w:t>
      </w:r>
      <w:r w:rsidR="00D6767F">
        <w:rPr>
          <w:rFonts w:ascii="Times New Roman" w:hAnsi="Times New Roman" w:cs="Times New Roman"/>
          <w:b/>
          <w:sz w:val="24"/>
          <w:szCs w:val="24"/>
        </w:rPr>
        <w:t xml:space="preserve">e </w:t>
      </w:r>
      <w:r w:rsidR="004E6212">
        <w:rPr>
          <w:rFonts w:ascii="Times New Roman" w:hAnsi="Times New Roman" w:cs="Times New Roman"/>
          <w:b/>
          <w:sz w:val="24"/>
          <w:szCs w:val="24"/>
        </w:rPr>
        <w:t>S1</w:t>
      </w:r>
      <w:r w:rsidRPr="00B30A4C">
        <w:rPr>
          <w:rFonts w:ascii="Times New Roman" w:hAnsi="Times New Roman" w:cs="Times New Roman"/>
          <w:b/>
          <w:sz w:val="24"/>
          <w:szCs w:val="24"/>
        </w:rPr>
        <w:t xml:space="preserve">. Results of the </w:t>
      </w:r>
      <w:r w:rsidR="004E6212">
        <w:rPr>
          <w:rFonts w:ascii="Times New Roman" w:hAnsi="Times New Roman" w:cs="Times New Roman"/>
          <w:b/>
          <w:sz w:val="24"/>
          <w:szCs w:val="24"/>
        </w:rPr>
        <w:t>Sensitive Analysis</w:t>
      </w:r>
      <w:bookmarkStart w:id="0" w:name="_GoBack"/>
      <w:bookmarkEnd w:id="0"/>
    </w:p>
    <w:p w14:paraId="387BA937" w14:textId="77777777" w:rsidR="00602DAB" w:rsidRPr="00B30A4C" w:rsidRDefault="00602DAB" w:rsidP="00602DAB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</w:p>
    <w:tbl>
      <w:tblPr>
        <w:tblStyle w:val="TableGrid"/>
        <w:tblW w:w="99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2383"/>
        <w:gridCol w:w="965"/>
        <w:gridCol w:w="236"/>
        <w:gridCol w:w="2309"/>
        <w:gridCol w:w="953"/>
      </w:tblGrid>
      <w:tr w:rsidR="00602DAB" w14:paraId="7A713AA5" w14:textId="77777777" w:rsidTr="00E07C44">
        <w:tc>
          <w:tcPr>
            <w:tcW w:w="3060" w:type="dxa"/>
            <w:tcBorders>
              <w:top w:val="single" w:sz="4" w:space="0" w:color="auto"/>
            </w:tcBorders>
          </w:tcPr>
          <w:p w14:paraId="7B1781C3" w14:textId="77777777" w:rsidR="00602DAB" w:rsidRDefault="00602DAB" w:rsidP="00E07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DA0D6D" w14:textId="77777777" w:rsidR="00602DAB" w:rsidRDefault="00602DAB" w:rsidP="00E07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-Show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B41E48A" w14:textId="77777777" w:rsidR="00602DAB" w:rsidRDefault="00602DAB" w:rsidP="00E07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E96916" w14:textId="77777777" w:rsidR="00602DAB" w:rsidRDefault="00602DAB" w:rsidP="00E07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 Day Cancellation</w:t>
            </w:r>
          </w:p>
        </w:tc>
      </w:tr>
      <w:tr w:rsidR="00602DAB" w14:paraId="1E65AA4E" w14:textId="77777777" w:rsidTr="00E07C44">
        <w:tc>
          <w:tcPr>
            <w:tcW w:w="3060" w:type="dxa"/>
            <w:tcBorders>
              <w:bottom w:val="single" w:sz="4" w:space="0" w:color="auto"/>
            </w:tcBorders>
          </w:tcPr>
          <w:p w14:paraId="64E3BAFC" w14:textId="77777777" w:rsidR="00602DAB" w:rsidRDefault="00602DAB" w:rsidP="00E0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14:paraId="0F8936E2" w14:textId="77777777" w:rsidR="00602DAB" w:rsidRDefault="00602DAB" w:rsidP="00E07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odds ratio (95% CI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1E0B2DB5" w14:textId="77777777" w:rsidR="00602DAB" w:rsidRDefault="00602DAB" w:rsidP="00E07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DE535AC" w14:textId="77777777" w:rsidR="00602DAB" w:rsidRDefault="00602DAB" w:rsidP="00E07C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14:paraId="4D48D4CF" w14:textId="77777777" w:rsidR="00602DAB" w:rsidRDefault="00602DAB" w:rsidP="00E07C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odds ratio (95% CI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7E18F46B" w14:textId="77777777" w:rsidR="00602DAB" w:rsidRDefault="00602DAB" w:rsidP="00E07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6767F" w14:paraId="6A15BF1E" w14:textId="77777777" w:rsidTr="005156E2">
        <w:tc>
          <w:tcPr>
            <w:tcW w:w="3060" w:type="dxa"/>
            <w:vAlign w:val="bottom"/>
          </w:tcPr>
          <w:p w14:paraId="3D432882" w14:textId="77777777" w:rsidR="00D6767F" w:rsidRDefault="00D6767F" w:rsidP="00D67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83" w:type="dxa"/>
            <w:vAlign w:val="bottom"/>
          </w:tcPr>
          <w:p w14:paraId="5475E994" w14:textId="0088BBC4" w:rsidR="00D6767F" w:rsidRPr="001F104D" w:rsidRDefault="00D6767F" w:rsidP="00D676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 (0.78-0.88)</w:t>
            </w:r>
          </w:p>
        </w:tc>
        <w:tc>
          <w:tcPr>
            <w:tcW w:w="965" w:type="dxa"/>
            <w:vAlign w:val="bottom"/>
          </w:tcPr>
          <w:p w14:paraId="4A8EB140" w14:textId="00294556" w:rsidR="00D6767F" w:rsidRPr="003259AA" w:rsidRDefault="00D6767F" w:rsidP="00D676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36" w:type="dxa"/>
            <w:vAlign w:val="bottom"/>
          </w:tcPr>
          <w:p w14:paraId="5F32BFF6" w14:textId="77777777" w:rsidR="00D6767F" w:rsidRPr="003259AA" w:rsidRDefault="00D6767F" w:rsidP="00D676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38FB26CB" w14:textId="314D1A36" w:rsidR="00D6767F" w:rsidRDefault="00D6767F" w:rsidP="00D67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2 (1.02-1.17)</w:t>
            </w:r>
          </w:p>
        </w:tc>
        <w:tc>
          <w:tcPr>
            <w:tcW w:w="953" w:type="dxa"/>
            <w:vAlign w:val="bottom"/>
          </w:tcPr>
          <w:p w14:paraId="160C1F34" w14:textId="290D5958" w:rsidR="00D6767F" w:rsidRPr="003259AA" w:rsidRDefault="00D6767F" w:rsidP="00D676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D6767F" w14:paraId="358EC86D" w14:textId="77777777" w:rsidTr="00E07C44">
        <w:tc>
          <w:tcPr>
            <w:tcW w:w="3060" w:type="dxa"/>
            <w:vAlign w:val="bottom"/>
          </w:tcPr>
          <w:p w14:paraId="5F51C8B3" w14:textId="77777777" w:rsidR="00D6767F" w:rsidRDefault="00D6767F" w:rsidP="00D67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ref: 18-39 years)</w:t>
            </w:r>
          </w:p>
        </w:tc>
        <w:tc>
          <w:tcPr>
            <w:tcW w:w="2383" w:type="dxa"/>
            <w:vAlign w:val="bottom"/>
          </w:tcPr>
          <w:p w14:paraId="5F8D5CF5" w14:textId="77777777" w:rsidR="00D6767F" w:rsidRDefault="00D6767F" w:rsidP="00D676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4D340C5A" w14:textId="77777777" w:rsidR="00D6767F" w:rsidRDefault="00D6767F" w:rsidP="00D676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0CAC15E" w14:textId="77777777" w:rsidR="00D6767F" w:rsidRDefault="00D6767F" w:rsidP="00D676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5D6929D5" w14:textId="77777777" w:rsidR="00D6767F" w:rsidRDefault="00D6767F" w:rsidP="00D676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</w:tcPr>
          <w:p w14:paraId="2676C5CB" w14:textId="77777777" w:rsidR="00D6767F" w:rsidRDefault="00D6767F" w:rsidP="00D676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529" w14:paraId="061246B6" w14:textId="77777777" w:rsidTr="00652F2E">
        <w:tc>
          <w:tcPr>
            <w:tcW w:w="3060" w:type="dxa"/>
            <w:vAlign w:val="bottom"/>
          </w:tcPr>
          <w:p w14:paraId="56EA8D31" w14:textId="77777777" w:rsidR="00504529" w:rsidRDefault="00504529" w:rsidP="00504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64</w:t>
            </w:r>
          </w:p>
        </w:tc>
        <w:tc>
          <w:tcPr>
            <w:tcW w:w="2383" w:type="dxa"/>
            <w:vAlign w:val="bottom"/>
          </w:tcPr>
          <w:p w14:paraId="7F3782C3" w14:textId="6C42BB79" w:rsidR="00504529" w:rsidRPr="001F104D" w:rsidRDefault="00504529" w:rsidP="005045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 (0.76-0.86)</w:t>
            </w:r>
          </w:p>
        </w:tc>
        <w:tc>
          <w:tcPr>
            <w:tcW w:w="965" w:type="dxa"/>
            <w:vAlign w:val="bottom"/>
          </w:tcPr>
          <w:p w14:paraId="0FA07D9C" w14:textId="68C60D2D" w:rsidR="00504529" w:rsidRPr="003259AA" w:rsidRDefault="00504529" w:rsidP="005045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36" w:type="dxa"/>
            <w:vAlign w:val="bottom"/>
          </w:tcPr>
          <w:p w14:paraId="1AFF8C70" w14:textId="77777777" w:rsidR="00504529" w:rsidRPr="003259AA" w:rsidRDefault="00504529" w:rsidP="005045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58BB5218" w14:textId="68FAF63D" w:rsidR="00504529" w:rsidRDefault="00504529" w:rsidP="00504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 (0.92-1.07)</w:t>
            </w:r>
          </w:p>
        </w:tc>
        <w:tc>
          <w:tcPr>
            <w:tcW w:w="953" w:type="dxa"/>
            <w:vAlign w:val="bottom"/>
          </w:tcPr>
          <w:p w14:paraId="25493F68" w14:textId="10F46712" w:rsidR="00504529" w:rsidRPr="003259AA" w:rsidRDefault="00504529" w:rsidP="005045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504529" w14:paraId="28B39EAE" w14:textId="77777777" w:rsidTr="00652F2E">
        <w:tc>
          <w:tcPr>
            <w:tcW w:w="3060" w:type="dxa"/>
            <w:vAlign w:val="bottom"/>
          </w:tcPr>
          <w:p w14:paraId="062F6400" w14:textId="77777777" w:rsidR="00504529" w:rsidRDefault="00504529" w:rsidP="00504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-79</w:t>
            </w:r>
          </w:p>
        </w:tc>
        <w:tc>
          <w:tcPr>
            <w:tcW w:w="2383" w:type="dxa"/>
            <w:vAlign w:val="bottom"/>
          </w:tcPr>
          <w:p w14:paraId="631C0A19" w14:textId="4B1B2E17" w:rsidR="00504529" w:rsidRPr="001F104D" w:rsidRDefault="00504529" w:rsidP="005045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 (0.41-0.54)</w:t>
            </w:r>
          </w:p>
        </w:tc>
        <w:tc>
          <w:tcPr>
            <w:tcW w:w="965" w:type="dxa"/>
            <w:vAlign w:val="bottom"/>
          </w:tcPr>
          <w:p w14:paraId="45BC4077" w14:textId="58D7C5A4" w:rsidR="00504529" w:rsidRPr="003259AA" w:rsidRDefault="00504529" w:rsidP="005045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36" w:type="dxa"/>
            <w:vAlign w:val="bottom"/>
          </w:tcPr>
          <w:p w14:paraId="6201F7D6" w14:textId="77777777" w:rsidR="00504529" w:rsidRPr="003259AA" w:rsidRDefault="00504529" w:rsidP="005045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008DA815" w14:textId="560767DE" w:rsidR="00504529" w:rsidRDefault="00504529" w:rsidP="00504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9 (0.64-0.83)</w:t>
            </w:r>
          </w:p>
        </w:tc>
        <w:tc>
          <w:tcPr>
            <w:tcW w:w="953" w:type="dxa"/>
            <w:vAlign w:val="bottom"/>
          </w:tcPr>
          <w:p w14:paraId="5575F137" w14:textId="0B22CA5A" w:rsidR="00504529" w:rsidRPr="003259AA" w:rsidRDefault="00504529" w:rsidP="005045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504529" w14:paraId="03AAF2D3" w14:textId="77777777" w:rsidTr="00652F2E">
        <w:tc>
          <w:tcPr>
            <w:tcW w:w="3060" w:type="dxa"/>
            <w:vAlign w:val="bottom"/>
          </w:tcPr>
          <w:p w14:paraId="63B55A61" w14:textId="77777777" w:rsidR="00504529" w:rsidRDefault="00504529" w:rsidP="00504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ish speaking</w:t>
            </w:r>
          </w:p>
        </w:tc>
        <w:tc>
          <w:tcPr>
            <w:tcW w:w="2383" w:type="dxa"/>
            <w:vAlign w:val="bottom"/>
          </w:tcPr>
          <w:p w14:paraId="3F59372C" w14:textId="338B869E" w:rsidR="00504529" w:rsidRPr="001F104D" w:rsidRDefault="00504529" w:rsidP="005045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 (0.68-0.91)</w:t>
            </w:r>
          </w:p>
        </w:tc>
        <w:tc>
          <w:tcPr>
            <w:tcW w:w="965" w:type="dxa"/>
            <w:vAlign w:val="bottom"/>
          </w:tcPr>
          <w:p w14:paraId="5CA65718" w14:textId="5777BB7D" w:rsidR="00504529" w:rsidRPr="003259AA" w:rsidRDefault="00504529" w:rsidP="005045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36" w:type="dxa"/>
            <w:vAlign w:val="bottom"/>
          </w:tcPr>
          <w:p w14:paraId="746811D3" w14:textId="77777777" w:rsidR="00504529" w:rsidRPr="003259AA" w:rsidRDefault="00504529" w:rsidP="005045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5780D140" w14:textId="3BE9A67E" w:rsidR="00504529" w:rsidRDefault="00504529" w:rsidP="00504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2 (0.93-1.47)</w:t>
            </w:r>
          </w:p>
        </w:tc>
        <w:tc>
          <w:tcPr>
            <w:tcW w:w="953" w:type="dxa"/>
            <w:vAlign w:val="bottom"/>
          </w:tcPr>
          <w:p w14:paraId="03E858FF" w14:textId="50B983A2" w:rsidR="00504529" w:rsidRPr="003259AA" w:rsidRDefault="00504529" w:rsidP="0050452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504529" w14:paraId="7C55C6EE" w14:textId="77777777" w:rsidTr="00E07C44">
        <w:tc>
          <w:tcPr>
            <w:tcW w:w="3060" w:type="dxa"/>
            <w:vAlign w:val="bottom"/>
          </w:tcPr>
          <w:p w14:paraId="5032475E" w14:textId="77777777" w:rsidR="00504529" w:rsidRDefault="00504529" w:rsidP="00504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/Ethnicity (ref: White)</w:t>
            </w:r>
          </w:p>
        </w:tc>
        <w:tc>
          <w:tcPr>
            <w:tcW w:w="2383" w:type="dxa"/>
            <w:vAlign w:val="bottom"/>
          </w:tcPr>
          <w:p w14:paraId="33E8BC43" w14:textId="77777777" w:rsidR="00504529" w:rsidRDefault="00504529" w:rsidP="005045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028B2B63" w14:textId="77777777" w:rsidR="00504529" w:rsidRDefault="00504529" w:rsidP="005045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00C2EA9" w14:textId="77777777" w:rsidR="00504529" w:rsidRDefault="00504529" w:rsidP="005045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5E66DDFD" w14:textId="77777777" w:rsidR="00504529" w:rsidRDefault="00504529" w:rsidP="005045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</w:tcPr>
          <w:p w14:paraId="2B5F2687" w14:textId="77777777" w:rsidR="00504529" w:rsidRDefault="00504529" w:rsidP="005045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743" w14:paraId="1015E4A8" w14:textId="77777777" w:rsidTr="00A959BF">
        <w:tc>
          <w:tcPr>
            <w:tcW w:w="3060" w:type="dxa"/>
            <w:vAlign w:val="bottom"/>
          </w:tcPr>
          <w:p w14:paraId="01BD9A04" w14:textId="77777777" w:rsidR="006D2743" w:rsidRDefault="006D2743" w:rsidP="006D2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spanic</w:t>
            </w:r>
          </w:p>
        </w:tc>
        <w:tc>
          <w:tcPr>
            <w:tcW w:w="2383" w:type="dxa"/>
            <w:vAlign w:val="bottom"/>
          </w:tcPr>
          <w:p w14:paraId="61CA412D" w14:textId="1B173618" w:rsidR="006D2743" w:rsidRPr="001F104D" w:rsidRDefault="006D2743" w:rsidP="006D27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1 (1.25-1.59)</w:t>
            </w:r>
          </w:p>
        </w:tc>
        <w:tc>
          <w:tcPr>
            <w:tcW w:w="965" w:type="dxa"/>
            <w:vAlign w:val="bottom"/>
          </w:tcPr>
          <w:p w14:paraId="27333E42" w14:textId="75C78746" w:rsidR="006D2743" w:rsidRPr="003259AA" w:rsidRDefault="006D2743" w:rsidP="006D27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36" w:type="dxa"/>
            <w:vAlign w:val="bottom"/>
          </w:tcPr>
          <w:p w14:paraId="73E82B76" w14:textId="77777777" w:rsidR="006D2743" w:rsidRPr="003259AA" w:rsidRDefault="006D2743" w:rsidP="006D27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2CD844A1" w14:textId="63ABBD60" w:rsidR="006D2743" w:rsidRDefault="006D2743" w:rsidP="006D2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4 (0.94-1.28)</w:t>
            </w:r>
          </w:p>
        </w:tc>
        <w:tc>
          <w:tcPr>
            <w:tcW w:w="953" w:type="dxa"/>
            <w:vAlign w:val="bottom"/>
          </w:tcPr>
          <w:p w14:paraId="7FCDAA94" w14:textId="575BEF30" w:rsidR="006D2743" w:rsidRPr="003259AA" w:rsidRDefault="006D2743" w:rsidP="006D27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D2743" w14:paraId="61D7B590" w14:textId="77777777" w:rsidTr="00A959BF">
        <w:tc>
          <w:tcPr>
            <w:tcW w:w="3060" w:type="dxa"/>
            <w:vAlign w:val="bottom"/>
          </w:tcPr>
          <w:p w14:paraId="32F1C24B" w14:textId="77777777" w:rsidR="006D2743" w:rsidRDefault="006D2743" w:rsidP="006D2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2383" w:type="dxa"/>
            <w:vAlign w:val="bottom"/>
          </w:tcPr>
          <w:p w14:paraId="7FB79919" w14:textId="22A6DCD8" w:rsidR="006D2743" w:rsidRPr="001F104D" w:rsidRDefault="006D2743" w:rsidP="006D27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8 (1.49-1.8</w:t>
            </w:r>
            <w:r w:rsidR="00A4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5" w:type="dxa"/>
            <w:vAlign w:val="bottom"/>
          </w:tcPr>
          <w:p w14:paraId="41795CD4" w14:textId="029D7B13" w:rsidR="006D2743" w:rsidRPr="003259AA" w:rsidRDefault="006D2743" w:rsidP="006D27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36" w:type="dxa"/>
            <w:vAlign w:val="bottom"/>
          </w:tcPr>
          <w:p w14:paraId="67EAF785" w14:textId="77777777" w:rsidR="006D2743" w:rsidRPr="003259AA" w:rsidRDefault="006D2743" w:rsidP="006D27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3C26A699" w14:textId="521D111A" w:rsidR="006D2743" w:rsidRDefault="006D2743" w:rsidP="006D2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8 (0.95-1.22)</w:t>
            </w:r>
          </w:p>
        </w:tc>
        <w:tc>
          <w:tcPr>
            <w:tcW w:w="953" w:type="dxa"/>
            <w:vAlign w:val="bottom"/>
          </w:tcPr>
          <w:p w14:paraId="31D20A08" w14:textId="03542861" w:rsidR="006D2743" w:rsidRPr="003259AA" w:rsidRDefault="006D2743" w:rsidP="006D27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6D2743" w14:paraId="14A0EC14" w14:textId="77777777" w:rsidTr="00A959BF">
        <w:tc>
          <w:tcPr>
            <w:tcW w:w="3060" w:type="dxa"/>
            <w:vAlign w:val="bottom"/>
          </w:tcPr>
          <w:p w14:paraId="2B5D3B4B" w14:textId="77777777" w:rsidR="006D2743" w:rsidRDefault="006D2743" w:rsidP="006D2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2383" w:type="dxa"/>
            <w:vAlign w:val="bottom"/>
          </w:tcPr>
          <w:p w14:paraId="32B867E4" w14:textId="5DB67887" w:rsidR="006D2743" w:rsidRPr="001F104D" w:rsidRDefault="006D2743" w:rsidP="006D27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4 (1.07-1.45)</w:t>
            </w:r>
          </w:p>
        </w:tc>
        <w:tc>
          <w:tcPr>
            <w:tcW w:w="965" w:type="dxa"/>
            <w:vAlign w:val="bottom"/>
          </w:tcPr>
          <w:p w14:paraId="67765FC8" w14:textId="3362FC20" w:rsidR="006D2743" w:rsidRPr="003259AA" w:rsidRDefault="006D2743" w:rsidP="006D27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36" w:type="dxa"/>
            <w:vAlign w:val="bottom"/>
          </w:tcPr>
          <w:p w14:paraId="43456036" w14:textId="77777777" w:rsidR="006D2743" w:rsidRPr="003259AA" w:rsidRDefault="006D2743" w:rsidP="006D27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5788C850" w14:textId="0546419F" w:rsidR="006D2743" w:rsidRDefault="006D2743" w:rsidP="006D2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 (0.8</w:t>
            </w:r>
            <w:r w:rsidR="00A97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8)</w:t>
            </w:r>
          </w:p>
        </w:tc>
        <w:tc>
          <w:tcPr>
            <w:tcW w:w="953" w:type="dxa"/>
            <w:vAlign w:val="bottom"/>
          </w:tcPr>
          <w:p w14:paraId="357996F4" w14:textId="035231FB" w:rsidR="006D2743" w:rsidRPr="003259AA" w:rsidRDefault="006D2743" w:rsidP="006D27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6D2743" w14:paraId="3CF2782D" w14:textId="77777777" w:rsidTr="00A959BF">
        <w:tc>
          <w:tcPr>
            <w:tcW w:w="3060" w:type="dxa"/>
            <w:vAlign w:val="bottom"/>
          </w:tcPr>
          <w:p w14:paraId="7C8D8225" w14:textId="77777777" w:rsidR="006D2743" w:rsidRDefault="006D2743" w:rsidP="006D2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383" w:type="dxa"/>
            <w:vAlign w:val="bottom"/>
          </w:tcPr>
          <w:p w14:paraId="5BC6BF33" w14:textId="1054DCCA" w:rsidR="006D2743" w:rsidRPr="001F104D" w:rsidRDefault="006D2743" w:rsidP="006D27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  <w:r w:rsidR="00A43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24-1.47)</w:t>
            </w:r>
          </w:p>
        </w:tc>
        <w:tc>
          <w:tcPr>
            <w:tcW w:w="965" w:type="dxa"/>
            <w:vAlign w:val="bottom"/>
          </w:tcPr>
          <w:p w14:paraId="72A1E7CF" w14:textId="6E873814" w:rsidR="006D2743" w:rsidRPr="003259AA" w:rsidRDefault="006D2743" w:rsidP="006D27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36" w:type="dxa"/>
            <w:vAlign w:val="bottom"/>
          </w:tcPr>
          <w:p w14:paraId="4846D9B3" w14:textId="77777777" w:rsidR="006D2743" w:rsidRPr="003259AA" w:rsidRDefault="006D2743" w:rsidP="006D27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611A7846" w14:textId="2C8B6644" w:rsidR="006D2743" w:rsidRDefault="006D2743" w:rsidP="006D2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8 (0.91-1.13)</w:t>
            </w:r>
          </w:p>
        </w:tc>
        <w:tc>
          <w:tcPr>
            <w:tcW w:w="953" w:type="dxa"/>
            <w:vAlign w:val="bottom"/>
          </w:tcPr>
          <w:p w14:paraId="4F8503E0" w14:textId="147FBBBE" w:rsidR="006D2743" w:rsidRPr="003259AA" w:rsidRDefault="006D2743" w:rsidP="006D27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D2743" w14:paraId="504F514C" w14:textId="77777777" w:rsidTr="00E07C44">
        <w:tc>
          <w:tcPr>
            <w:tcW w:w="3060" w:type="dxa"/>
            <w:vAlign w:val="bottom"/>
          </w:tcPr>
          <w:p w14:paraId="3CF91AFC" w14:textId="77777777" w:rsidR="006D2743" w:rsidRDefault="006D2743" w:rsidP="006D2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rance (ref: Commercial)</w:t>
            </w:r>
          </w:p>
        </w:tc>
        <w:tc>
          <w:tcPr>
            <w:tcW w:w="2383" w:type="dxa"/>
            <w:vAlign w:val="bottom"/>
          </w:tcPr>
          <w:p w14:paraId="3B8CF7B6" w14:textId="77777777" w:rsidR="006D2743" w:rsidRDefault="006D2743" w:rsidP="006D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2A07C381" w14:textId="77777777" w:rsidR="006D2743" w:rsidRDefault="006D2743" w:rsidP="006D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06E40329" w14:textId="77777777" w:rsidR="006D2743" w:rsidRDefault="006D2743" w:rsidP="006D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7459E075" w14:textId="77777777" w:rsidR="006D2743" w:rsidRDefault="006D2743" w:rsidP="006D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</w:tcPr>
          <w:p w14:paraId="3704DAEC" w14:textId="77777777" w:rsidR="006D2743" w:rsidRDefault="006D2743" w:rsidP="006D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5522" w14:paraId="46B15874" w14:textId="77777777" w:rsidTr="00155457">
        <w:tc>
          <w:tcPr>
            <w:tcW w:w="3060" w:type="dxa"/>
            <w:vAlign w:val="bottom"/>
          </w:tcPr>
          <w:p w14:paraId="0DEEA7FB" w14:textId="77777777" w:rsidR="00615522" w:rsidRDefault="00615522" w:rsidP="00615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re</w:t>
            </w:r>
          </w:p>
        </w:tc>
        <w:tc>
          <w:tcPr>
            <w:tcW w:w="2383" w:type="dxa"/>
            <w:vAlign w:val="bottom"/>
          </w:tcPr>
          <w:p w14:paraId="17AEF3B8" w14:textId="61CE2CDB" w:rsidR="00615522" w:rsidRPr="001F104D" w:rsidRDefault="00615522" w:rsidP="006155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9 (0.95-1.23)</w:t>
            </w:r>
          </w:p>
        </w:tc>
        <w:tc>
          <w:tcPr>
            <w:tcW w:w="965" w:type="dxa"/>
            <w:vAlign w:val="bottom"/>
          </w:tcPr>
          <w:p w14:paraId="2DC8A1C7" w14:textId="7FA39021" w:rsidR="00615522" w:rsidRPr="003259AA" w:rsidRDefault="00615522" w:rsidP="006155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6" w:type="dxa"/>
            <w:vAlign w:val="bottom"/>
          </w:tcPr>
          <w:p w14:paraId="04F31129" w14:textId="77777777" w:rsidR="00615522" w:rsidRPr="003259AA" w:rsidRDefault="00615522" w:rsidP="006155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7BE5F868" w14:textId="113B09D0" w:rsidR="00615522" w:rsidRDefault="00615522" w:rsidP="00615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 (0.85-1.1)</w:t>
            </w:r>
          </w:p>
        </w:tc>
        <w:tc>
          <w:tcPr>
            <w:tcW w:w="953" w:type="dxa"/>
            <w:vAlign w:val="bottom"/>
          </w:tcPr>
          <w:p w14:paraId="4077958F" w14:textId="6C299EDB" w:rsidR="00615522" w:rsidRPr="003259AA" w:rsidRDefault="00615522" w:rsidP="006155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15522" w14:paraId="397AE65B" w14:textId="77777777" w:rsidTr="00155457">
        <w:tc>
          <w:tcPr>
            <w:tcW w:w="3060" w:type="dxa"/>
            <w:vAlign w:val="bottom"/>
          </w:tcPr>
          <w:p w14:paraId="1C9B3B40" w14:textId="77777777" w:rsidR="00615522" w:rsidRDefault="00615522" w:rsidP="00615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2383" w:type="dxa"/>
            <w:vAlign w:val="bottom"/>
          </w:tcPr>
          <w:p w14:paraId="0A3CC950" w14:textId="7C4E98EF" w:rsidR="00615522" w:rsidRPr="001F104D" w:rsidRDefault="00615522" w:rsidP="006155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7 (1.52-1.76)</w:t>
            </w:r>
          </w:p>
        </w:tc>
        <w:tc>
          <w:tcPr>
            <w:tcW w:w="965" w:type="dxa"/>
            <w:vAlign w:val="bottom"/>
          </w:tcPr>
          <w:p w14:paraId="5903CB57" w14:textId="40DD2D23" w:rsidR="00615522" w:rsidRPr="003259AA" w:rsidRDefault="00615522" w:rsidP="006155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36" w:type="dxa"/>
            <w:vAlign w:val="bottom"/>
          </w:tcPr>
          <w:p w14:paraId="019CBB2D" w14:textId="77777777" w:rsidR="00615522" w:rsidRPr="003259AA" w:rsidRDefault="00615522" w:rsidP="006155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74C55668" w14:textId="274EEC20" w:rsidR="00615522" w:rsidRDefault="00615522" w:rsidP="00615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  <w:r w:rsidR="006D3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08-1.29)</w:t>
            </w:r>
          </w:p>
        </w:tc>
        <w:tc>
          <w:tcPr>
            <w:tcW w:w="953" w:type="dxa"/>
            <w:vAlign w:val="bottom"/>
          </w:tcPr>
          <w:p w14:paraId="5190C24D" w14:textId="13C0318B" w:rsidR="00615522" w:rsidRPr="003259AA" w:rsidRDefault="00615522" w:rsidP="006155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615522" w14:paraId="0EB8FA99" w14:textId="77777777" w:rsidTr="00155457">
        <w:tc>
          <w:tcPr>
            <w:tcW w:w="3060" w:type="dxa"/>
            <w:vAlign w:val="bottom"/>
          </w:tcPr>
          <w:p w14:paraId="3AE3F77E" w14:textId="77777777" w:rsidR="00615522" w:rsidRDefault="00615522" w:rsidP="00615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sured</w:t>
            </w:r>
          </w:p>
        </w:tc>
        <w:tc>
          <w:tcPr>
            <w:tcW w:w="2383" w:type="dxa"/>
            <w:vAlign w:val="bottom"/>
          </w:tcPr>
          <w:p w14:paraId="569A6CB9" w14:textId="68F18D45" w:rsidR="00615522" w:rsidRPr="001F104D" w:rsidRDefault="00615522" w:rsidP="006155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4 (1.16-1.44)</w:t>
            </w:r>
          </w:p>
        </w:tc>
        <w:tc>
          <w:tcPr>
            <w:tcW w:w="965" w:type="dxa"/>
            <w:vAlign w:val="bottom"/>
          </w:tcPr>
          <w:p w14:paraId="7D49C7C6" w14:textId="001967F8" w:rsidR="00615522" w:rsidRPr="003259AA" w:rsidRDefault="00615522" w:rsidP="006155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36" w:type="dxa"/>
            <w:vAlign w:val="bottom"/>
          </w:tcPr>
          <w:p w14:paraId="1281FD94" w14:textId="77777777" w:rsidR="00615522" w:rsidRPr="003259AA" w:rsidRDefault="00615522" w:rsidP="006155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1FE9D9FB" w14:textId="6486ED6A" w:rsidR="00615522" w:rsidRDefault="00615522" w:rsidP="00615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  <w:r w:rsidR="006D3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94-1.2</w:t>
            </w:r>
            <w:r w:rsidR="006D3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53" w:type="dxa"/>
            <w:vAlign w:val="bottom"/>
          </w:tcPr>
          <w:p w14:paraId="695C2309" w14:textId="4F39703F" w:rsidR="00615522" w:rsidRPr="003259AA" w:rsidRDefault="00615522" w:rsidP="006155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615522" w14:paraId="2AD2A0C9" w14:textId="77777777" w:rsidTr="00155457">
        <w:tc>
          <w:tcPr>
            <w:tcW w:w="3060" w:type="dxa"/>
            <w:vAlign w:val="bottom"/>
          </w:tcPr>
          <w:p w14:paraId="69726964" w14:textId="77777777" w:rsidR="00615522" w:rsidRDefault="00615522" w:rsidP="00615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2383" w:type="dxa"/>
            <w:vAlign w:val="bottom"/>
          </w:tcPr>
          <w:p w14:paraId="654208CD" w14:textId="63789573" w:rsidR="00615522" w:rsidRPr="001F104D" w:rsidRDefault="00615522" w:rsidP="006155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1 (1.01-1.03)</w:t>
            </w:r>
          </w:p>
        </w:tc>
        <w:tc>
          <w:tcPr>
            <w:tcW w:w="965" w:type="dxa"/>
            <w:vAlign w:val="bottom"/>
          </w:tcPr>
          <w:p w14:paraId="31589AC2" w14:textId="69B636CF" w:rsidR="00615522" w:rsidRPr="003259AA" w:rsidRDefault="00615522" w:rsidP="006155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36" w:type="dxa"/>
            <w:vAlign w:val="bottom"/>
          </w:tcPr>
          <w:p w14:paraId="2F35C8BD" w14:textId="77777777" w:rsidR="00615522" w:rsidRPr="003259AA" w:rsidRDefault="00615522" w:rsidP="006155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3D62C058" w14:textId="4D9E825D" w:rsidR="00615522" w:rsidRDefault="00615522" w:rsidP="00615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9 (1.02-1.05)</w:t>
            </w:r>
          </w:p>
        </w:tc>
        <w:tc>
          <w:tcPr>
            <w:tcW w:w="953" w:type="dxa"/>
            <w:vAlign w:val="bottom"/>
          </w:tcPr>
          <w:p w14:paraId="1079C6F7" w14:textId="6993F70D" w:rsidR="00615522" w:rsidRPr="003259AA" w:rsidRDefault="00615522" w:rsidP="0061552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615522" w14:paraId="3657EA08" w14:textId="77777777" w:rsidTr="00E07C44">
        <w:tc>
          <w:tcPr>
            <w:tcW w:w="3060" w:type="dxa"/>
            <w:vAlign w:val="bottom"/>
          </w:tcPr>
          <w:p w14:paraId="6D6F1B8E" w14:textId="77777777" w:rsidR="00615522" w:rsidRDefault="00615522" w:rsidP="00615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Visi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(2019-2021)</w:t>
            </w:r>
          </w:p>
        </w:tc>
        <w:tc>
          <w:tcPr>
            <w:tcW w:w="2383" w:type="dxa"/>
            <w:vAlign w:val="bottom"/>
          </w:tcPr>
          <w:p w14:paraId="5A80FCF0" w14:textId="77777777" w:rsidR="00615522" w:rsidRDefault="00615522" w:rsidP="006155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217461D3" w14:textId="77777777" w:rsidR="00615522" w:rsidRDefault="00615522" w:rsidP="006155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08D99EF1" w14:textId="77777777" w:rsidR="00615522" w:rsidRDefault="00615522" w:rsidP="006155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1FB33B60" w14:textId="77777777" w:rsidR="00615522" w:rsidRDefault="00615522" w:rsidP="006155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</w:tcPr>
          <w:p w14:paraId="39F991B7" w14:textId="77777777" w:rsidR="00615522" w:rsidRDefault="00615522" w:rsidP="006155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7E26" w14:paraId="62AB6E68" w14:textId="77777777" w:rsidTr="00265AF4">
        <w:tc>
          <w:tcPr>
            <w:tcW w:w="3060" w:type="dxa"/>
            <w:vAlign w:val="bottom"/>
          </w:tcPr>
          <w:p w14:paraId="65B9F27F" w14:textId="77777777" w:rsidR="005E7E26" w:rsidRDefault="005E7E26" w:rsidP="005E7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le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its</w:t>
            </w:r>
          </w:p>
        </w:tc>
        <w:tc>
          <w:tcPr>
            <w:tcW w:w="2383" w:type="dxa"/>
            <w:vAlign w:val="bottom"/>
          </w:tcPr>
          <w:p w14:paraId="2998D7D1" w14:textId="3F14F689" w:rsidR="005E7E26" w:rsidRPr="001F104D" w:rsidRDefault="005E7E26" w:rsidP="005E7E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 (0.96-0.97)</w:t>
            </w:r>
          </w:p>
        </w:tc>
        <w:tc>
          <w:tcPr>
            <w:tcW w:w="965" w:type="dxa"/>
            <w:vAlign w:val="bottom"/>
          </w:tcPr>
          <w:p w14:paraId="679C330E" w14:textId="08F44A78" w:rsidR="005E7E26" w:rsidRPr="003259AA" w:rsidRDefault="005E7E26" w:rsidP="005E7E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36" w:type="dxa"/>
            <w:vAlign w:val="bottom"/>
          </w:tcPr>
          <w:p w14:paraId="6E5FA0E3" w14:textId="77777777" w:rsidR="005E7E26" w:rsidRPr="003259AA" w:rsidRDefault="005E7E26" w:rsidP="005E7E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65AC0785" w14:textId="06233C51" w:rsidR="005E7E26" w:rsidRDefault="005E7E26" w:rsidP="005E7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 (0.98-0.99)</w:t>
            </w:r>
          </w:p>
        </w:tc>
        <w:tc>
          <w:tcPr>
            <w:tcW w:w="953" w:type="dxa"/>
            <w:vAlign w:val="bottom"/>
          </w:tcPr>
          <w:p w14:paraId="13A95841" w14:textId="7855926C" w:rsidR="005E7E26" w:rsidRPr="003259AA" w:rsidRDefault="005E7E26" w:rsidP="005E7E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5E7E26" w14:paraId="6346DAD5" w14:textId="77777777" w:rsidTr="00265AF4">
        <w:tc>
          <w:tcPr>
            <w:tcW w:w="3060" w:type="dxa"/>
            <w:vAlign w:val="bottom"/>
          </w:tcPr>
          <w:p w14:paraId="65B77FD8" w14:textId="77777777" w:rsidR="005E7E26" w:rsidRDefault="005E7E26" w:rsidP="005E7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383" w:type="dxa"/>
            <w:vAlign w:val="bottom"/>
          </w:tcPr>
          <w:p w14:paraId="4BB0692B" w14:textId="604CAB54" w:rsidR="005E7E26" w:rsidRPr="001F104D" w:rsidRDefault="005E7E26" w:rsidP="005E7E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23-1.27)</w:t>
            </w:r>
          </w:p>
        </w:tc>
        <w:tc>
          <w:tcPr>
            <w:tcW w:w="965" w:type="dxa"/>
            <w:vAlign w:val="bottom"/>
          </w:tcPr>
          <w:p w14:paraId="49BF7F72" w14:textId="1ED9A35B" w:rsidR="005E7E26" w:rsidRPr="003259AA" w:rsidRDefault="005E7E26" w:rsidP="005E7E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36" w:type="dxa"/>
            <w:vAlign w:val="bottom"/>
          </w:tcPr>
          <w:p w14:paraId="528916AC" w14:textId="77777777" w:rsidR="005E7E26" w:rsidRPr="003259AA" w:rsidRDefault="005E7E26" w:rsidP="005E7E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7037B1A7" w14:textId="019E0E1F" w:rsidR="005E7E26" w:rsidRDefault="005E7E26" w:rsidP="005E7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3 (1.03-1.09)</w:t>
            </w:r>
          </w:p>
        </w:tc>
        <w:tc>
          <w:tcPr>
            <w:tcW w:w="953" w:type="dxa"/>
            <w:vAlign w:val="bottom"/>
          </w:tcPr>
          <w:p w14:paraId="23A74676" w14:textId="05DF426F" w:rsidR="005E7E26" w:rsidRPr="003259AA" w:rsidRDefault="005E7E26" w:rsidP="005E7E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5E7E26" w14:paraId="299CFDDC" w14:textId="77777777" w:rsidTr="00265AF4">
        <w:tc>
          <w:tcPr>
            <w:tcW w:w="3060" w:type="dxa"/>
            <w:vAlign w:val="bottom"/>
          </w:tcPr>
          <w:p w14:paraId="3045FF89" w14:textId="77777777" w:rsidR="005E7E26" w:rsidRDefault="005E7E26" w:rsidP="005E7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Same day cancellations</w:t>
            </w:r>
          </w:p>
        </w:tc>
        <w:tc>
          <w:tcPr>
            <w:tcW w:w="2383" w:type="dxa"/>
            <w:vAlign w:val="bottom"/>
          </w:tcPr>
          <w:p w14:paraId="086902AA" w14:textId="7467EF77" w:rsidR="005E7E26" w:rsidRPr="001F104D" w:rsidRDefault="005E7E26" w:rsidP="005E7E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6 (1.03-1.08)</w:t>
            </w:r>
          </w:p>
        </w:tc>
        <w:tc>
          <w:tcPr>
            <w:tcW w:w="965" w:type="dxa"/>
            <w:vAlign w:val="bottom"/>
          </w:tcPr>
          <w:p w14:paraId="3F97E9B5" w14:textId="1E5C91A8" w:rsidR="005E7E26" w:rsidRPr="003259AA" w:rsidRDefault="005E7E26" w:rsidP="005E7E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36" w:type="dxa"/>
            <w:vAlign w:val="bottom"/>
          </w:tcPr>
          <w:p w14:paraId="41ED9633" w14:textId="77777777" w:rsidR="005E7E26" w:rsidRPr="003259AA" w:rsidRDefault="005E7E26" w:rsidP="005E7E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52A80D60" w14:textId="44BC9906" w:rsidR="005E7E26" w:rsidRDefault="005E7E26" w:rsidP="005E7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4 (1.13-1.17)</w:t>
            </w:r>
          </w:p>
        </w:tc>
        <w:tc>
          <w:tcPr>
            <w:tcW w:w="953" w:type="dxa"/>
            <w:vAlign w:val="bottom"/>
          </w:tcPr>
          <w:p w14:paraId="1415F677" w14:textId="61043FEA" w:rsidR="005E7E26" w:rsidRPr="003259AA" w:rsidRDefault="005E7E26" w:rsidP="005E7E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5E7E26" w14:paraId="206CAE7F" w14:textId="77777777" w:rsidTr="00E07C44">
        <w:tc>
          <w:tcPr>
            <w:tcW w:w="3060" w:type="dxa"/>
            <w:vAlign w:val="bottom"/>
          </w:tcPr>
          <w:p w14:paraId="06C3B778" w14:textId="77777777" w:rsidR="005E7E26" w:rsidRDefault="005E7E26" w:rsidP="005E7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ity of care index</w:t>
            </w:r>
          </w:p>
        </w:tc>
        <w:tc>
          <w:tcPr>
            <w:tcW w:w="2383" w:type="dxa"/>
            <w:vAlign w:val="bottom"/>
          </w:tcPr>
          <w:p w14:paraId="1D622234" w14:textId="77777777" w:rsidR="005E7E26" w:rsidRDefault="005E7E26" w:rsidP="005E7E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58C6F3CA" w14:textId="77777777" w:rsidR="005E7E26" w:rsidRDefault="005E7E26" w:rsidP="005E7E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383707C" w14:textId="77777777" w:rsidR="005E7E26" w:rsidRDefault="005E7E26" w:rsidP="005E7E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447F38A9" w14:textId="77777777" w:rsidR="005E7E26" w:rsidRDefault="005E7E26" w:rsidP="005E7E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</w:tcPr>
          <w:p w14:paraId="5FAD8FA6" w14:textId="77777777" w:rsidR="005E7E26" w:rsidRDefault="005E7E26" w:rsidP="005E7E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BE5" w14:paraId="52E2F50E" w14:textId="77777777" w:rsidTr="008F251A">
        <w:tc>
          <w:tcPr>
            <w:tcW w:w="3060" w:type="dxa"/>
            <w:vAlign w:val="bottom"/>
          </w:tcPr>
          <w:p w14:paraId="046EF3CA" w14:textId="77777777" w:rsidR="005F2BE5" w:rsidRDefault="005F2BE5" w:rsidP="005F2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C</w:t>
            </w:r>
          </w:p>
        </w:tc>
        <w:tc>
          <w:tcPr>
            <w:tcW w:w="2383" w:type="dxa"/>
            <w:vAlign w:val="bottom"/>
          </w:tcPr>
          <w:p w14:paraId="2F8B41F5" w14:textId="30426967" w:rsidR="005F2BE5" w:rsidRPr="001F104D" w:rsidRDefault="005F2BE5" w:rsidP="005F2B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5 (0.86-1.07)</w:t>
            </w:r>
          </w:p>
        </w:tc>
        <w:tc>
          <w:tcPr>
            <w:tcW w:w="965" w:type="dxa"/>
            <w:vAlign w:val="bottom"/>
          </w:tcPr>
          <w:p w14:paraId="0C6E28FA" w14:textId="19F0923E" w:rsidR="005F2BE5" w:rsidRPr="003259AA" w:rsidRDefault="005F2BE5" w:rsidP="005F2B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6" w:type="dxa"/>
            <w:vAlign w:val="bottom"/>
          </w:tcPr>
          <w:p w14:paraId="7926B18B" w14:textId="77777777" w:rsidR="005F2BE5" w:rsidRPr="003259AA" w:rsidRDefault="005F2BE5" w:rsidP="005F2B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5C762093" w14:textId="398913D0" w:rsidR="005F2BE5" w:rsidRDefault="005F2BE5" w:rsidP="005F2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 (0.86-1.11)</w:t>
            </w:r>
          </w:p>
        </w:tc>
        <w:tc>
          <w:tcPr>
            <w:tcW w:w="953" w:type="dxa"/>
            <w:vAlign w:val="bottom"/>
          </w:tcPr>
          <w:p w14:paraId="3ACC83A4" w14:textId="0BE166BC" w:rsidR="005F2BE5" w:rsidRPr="003259AA" w:rsidRDefault="005F2BE5" w:rsidP="005F2B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8</w:t>
            </w:r>
          </w:p>
        </w:tc>
      </w:tr>
      <w:tr w:rsidR="005F2BE5" w14:paraId="71DF15F2" w14:textId="77777777" w:rsidTr="008F251A">
        <w:tc>
          <w:tcPr>
            <w:tcW w:w="3060" w:type="dxa"/>
            <w:vAlign w:val="bottom"/>
          </w:tcPr>
          <w:p w14:paraId="67E0090D" w14:textId="77777777" w:rsidR="005F2BE5" w:rsidRDefault="005F2BE5" w:rsidP="005F2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383" w:type="dxa"/>
            <w:vAlign w:val="bottom"/>
          </w:tcPr>
          <w:p w14:paraId="18C8384D" w14:textId="2513D00C" w:rsidR="005F2BE5" w:rsidRPr="001F104D" w:rsidRDefault="005F2BE5" w:rsidP="005F2B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08-1.33)</w:t>
            </w:r>
          </w:p>
        </w:tc>
        <w:tc>
          <w:tcPr>
            <w:tcW w:w="965" w:type="dxa"/>
            <w:vAlign w:val="bottom"/>
          </w:tcPr>
          <w:p w14:paraId="5424B01F" w14:textId="3D271809" w:rsidR="005F2BE5" w:rsidRPr="003259AA" w:rsidRDefault="005F2BE5" w:rsidP="005F2B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36" w:type="dxa"/>
            <w:vAlign w:val="bottom"/>
          </w:tcPr>
          <w:p w14:paraId="1E858069" w14:textId="77777777" w:rsidR="005F2BE5" w:rsidRPr="003259AA" w:rsidRDefault="005F2BE5" w:rsidP="005F2B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029C0C3F" w14:textId="653CD9B0" w:rsidR="005F2BE5" w:rsidRDefault="005F2BE5" w:rsidP="005F2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7 (0.92-1.19)</w:t>
            </w:r>
          </w:p>
        </w:tc>
        <w:tc>
          <w:tcPr>
            <w:tcW w:w="953" w:type="dxa"/>
            <w:vAlign w:val="bottom"/>
          </w:tcPr>
          <w:p w14:paraId="378E8708" w14:textId="1F9023C8" w:rsidR="005F2BE5" w:rsidRPr="003259AA" w:rsidRDefault="005F2BE5" w:rsidP="005F2B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</w:tr>
      <w:tr w:rsidR="005F2BE5" w14:paraId="58E18D51" w14:textId="77777777" w:rsidTr="008F251A">
        <w:tc>
          <w:tcPr>
            <w:tcW w:w="3060" w:type="dxa"/>
            <w:vAlign w:val="bottom"/>
          </w:tcPr>
          <w:p w14:paraId="1659E62B" w14:textId="77777777" w:rsidR="005F2BE5" w:rsidRDefault="005F2BE5" w:rsidP="005F2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383" w:type="dxa"/>
            <w:vAlign w:val="bottom"/>
          </w:tcPr>
          <w:p w14:paraId="11DFBFD6" w14:textId="1DFD4273" w:rsidR="005F2BE5" w:rsidRPr="001F104D" w:rsidRDefault="005F2BE5" w:rsidP="005F2B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4 (0.81-1.01)</w:t>
            </w:r>
          </w:p>
        </w:tc>
        <w:tc>
          <w:tcPr>
            <w:tcW w:w="965" w:type="dxa"/>
            <w:vAlign w:val="bottom"/>
          </w:tcPr>
          <w:p w14:paraId="4FCF41C5" w14:textId="1FD1DE00" w:rsidR="005F2BE5" w:rsidRPr="003259AA" w:rsidRDefault="005F2BE5" w:rsidP="005F2B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36" w:type="dxa"/>
            <w:vAlign w:val="bottom"/>
          </w:tcPr>
          <w:p w14:paraId="5D1AF1EA" w14:textId="77777777" w:rsidR="005F2BE5" w:rsidRPr="003259AA" w:rsidRDefault="005F2BE5" w:rsidP="005F2B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6DBF858E" w14:textId="42CD23B7" w:rsidR="005F2BE5" w:rsidRDefault="005F2BE5" w:rsidP="005F2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 (0.85-1.11)</w:t>
            </w:r>
          </w:p>
        </w:tc>
        <w:tc>
          <w:tcPr>
            <w:tcW w:w="953" w:type="dxa"/>
            <w:vAlign w:val="bottom"/>
          </w:tcPr>
          <w:p w14:paraId="677399D6" w14:textId="7376A1F2" w:rsidR="005F2BE5" w:rsidRPr="003259AA" w:rsidRDefault="005F2BE5" w:rsidP="005F2B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</w:tr>
      <w:tr w:rsidR="005F2BE5" w14:paraId="3B06898F" w14:textId="77777777" w:rsidTr="00E07C44">
        <w:tc>
          <w:tcPr>
            <w:tcW w:w="3060" w:type="dxa"/>
            <w:vAlign w:val="bottom"/>
          </w:tcPr>
          <w:p w14:paraId="5FF74FD0" w14:textId="77777777" w:rsidR="005F2BE5" w:rsidRDefault="005F2BE5" w:rsidP="005F2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P type (ref: Attending)</w:t>
            </w:r>
          </w:p>
        </w:tc>
        <w:tc>
          <w:tcPr>
            <w:tcW w:w="2383" w:type="dxa"/>
            <w:vAlign w:val="bottom"/>
          </w:tcPr>
          <w:p w14:paraId="2DBDD447" w14:textId="77777777" w:rsidR="005F2BE5" w:rsidRPr="001F104D" w:rsidRDefault="005F2BE5" w:rsidP="005F2B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14:paraId="668568FB" w14:textId="77777777" w:rsidR="005F2BE5" w:rsidRDefault="005F2BE5" w:rsidP="005F2B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7194013" w14:textId="77777777" w:rsidR="005F2BE5" w:rsidRDefault="005F2BE5" w:rsidP="005F2B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0EBBD90B" w14:textId="77777777" w:rsidR="005F2BE5" w:rsidRDefault="005F2BE5" w:rsidP="005F2B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</w:tcPr>
          <w:p w14:paraId="5782410E" w14:textId="77777777" w:rsidR="005F2BE5" w:rsidRDefault="005F2BE5" w:rsidP="005F2B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9DA" w14:paraId="3A81C454" w14:textId="77777777" w:rsidTr="006567BC">
        <w:tc>
          <w:tcPr>
            <w:tcW w:w="3060" w:type="dxa"/>
            <w:vAlign w:val="bottom"/>
          </w:tcPr>
          <w:p w14:paraId="04D7F3C4" w14:textId="77777777" w:rsidR="00DD19DA" w:rsidRDefault="00DD19DA" w:rsidP="00DD1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esident</w:t>
            </w:r>
          </w:p>
        </w:tc>
        <w:tc>
          <w:tcPr>
            <w:tcW w:w="2383" w:type="dxa"/>
            <w:vAlign w:val="bottom"/>
          </w:tcPr>
          <w:p w14:paraId="6BAF5E3F" w14:textId="73B68B0F" w:rsidR="00DD19DA" w:rsidRPr="001F104D" w:rsidRDefault="00DD19DA" w:rsidP="00DD19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9 (0.76-0.98)</w:t>
            </w:r>
          </w:p>
        </w:tc>
        <w:tc>
          <w:tcPr>
            <w:tcW w:w="965" w:type="dxa"/>
            <w:vAlign w:val="bottom"/>
          </w:tcPr>
          <w:p w14:paraId="41BF91FE" w14:textId="702B8D75" w:rsidR="00DD19DA" w:rsidRPr="003259AA" w:rsidRDefault="00DD19DA" w:rsidP="00DD19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36" w:type="dxa"/>
            <w:vAlign w:val="bottom"/>
          </w:tcPr>
          <w:p w14:paraId="6D50A7E5" w14:textId="77777777" w:rsidR="00DD19DA" w:rsidRPr="003259AA" w:rsidRDefault="00DD19DA" w:rsidP="00DD19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4A45E83D" w14:textId="339DDD3E" w:rsidR="00DD19DA" w:rsidRDefault="00DD19DA" w:rsidP="00DD1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 (0.72-0.99)</w:t>
            </w:r>
          </w:p>
        </w:tc>
        <w:tc>
          <w:tcPr>
            <w:tcW w:w="953" w:type="dxa"/>
            <w:vAlign w:val="bottom"/>
          </w:tcPr>
          <w:p w14:paraId="76EB434C" w14:textId="195A67CC" w:rsidR="00DD19DA" w:rsidRPr="003259AA" w:rsidRDefault="00DD19DA" w:rsidP="00DD19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DD19DA" w14:paraId="1A2AFA04" w14:textId="77777777" w:rsidTr="006567BC">
        <w:tc>
          <w:tcPr>
            <w:tcW w:w="3060" w:type="dxa"/>
            <w:vAlign w:val="bottom"/>
          </w:tcPr>
          <w:p w14:paraId="1F559EF6" w14:textId="77777777" w:rsidR="00DD19DA" w:rsidRDefault="00DD19DA" w:rsidP="00DD1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E51882">
              <w:rPr>
                <w:rFonts w:ascii="Times New Roman" w:hAnsi="Times New Roman" w:cs="Times New Roman"/>
                <w:sz w:val="24"/>
                <w:szCs w:val="24"/>
              </w:rPr>
              <w:t>Advanced practitioner</w:t>
            </w:r>
          </w:p>
        </w:tc>
        <w:tc>
          <w:tcPr>
            <w:tcW w:w="2383" w:type="dxa"/>
            <w:vAlign w:val="bottom"/>
          </w:tcPr>
          <w:p w14:paraId="32C0120B" w14:textId="5474B7CC" w:rsidR="00DD19DA" w:rsidRPr="001F104D" w:rsidRDefault="00DD19DA" w:rsidP="00DD19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7 (0.96-1.14)</w:t>
            </w:r>
          </w:p>
        </w:tc>
        <w:tc>
          <w:tcPr>
            <w:tcW w:w="965" w:type="dxa"/>
            <w:vAlign w:val="bottom"/>
          </w:tcPr>
          <w:p w14:paraId="0D80FF33" w14:textId="6B14D5C9" w:rsidR="00DD19DA" w:rsidRPr="003259AA" w:rsidRDefault="00DD19DA" w:rsidP="00DD19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6" w:type="dxa"/>
            <w:vAlign w:val="bottom"/>
          </w:tcPr>
          <w:p w14:paraId="28CAFAC8" w14:textId="77777777" w:rsidR="00DD19DA" w:rsidRPr="003259AA" w:rsidRDefault="00DD19DA" w:rsidP="00DD19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0E03876D" w14:textId="32FAD9CC" w:rsidR="00DD19DA" w:rsidRDefault="00DD19DA" w:rsidP="00DD1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 (0.89-1.07)</w:t>
            </w:r>
          </w:p>
        </w:tc>
        <w:tc>
          <w:tcPr>
            <w:tcW w:w="953" w:type="dxa"/>
            <w:vAlign w:val="bottom"/>
          </w:tcPr>
          <w:p w14:paraId="386F1FFD" w14:textId="3C4CC69D" w:rsidR="00DD19DA" w:rsidRPr="003259AA" w:rsidRDefault="00DD19DA" w:rsidP="00DD19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DD19DA" w14:paraId="14C4FD9A" w14:textId="77777777" w:rsidTr="00E07C44">
        <w:tc>
          <w:tcPr>
            <w:tcW w:w="3060" w:type="dxa"/>
            <w:vAlign w:val="bottom"/>
          </w:tcPr>
          <w:p w14:paraId="7DC61B67" w14:textId="77777777" w:rsidR="00DD19DA" w:rsidRDefault="00DD19DA" w:rsidP="00DD19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of practice (ref: ≤5)</w:t>
            </w:r>
          </w:p>
        </w:tc>
        <w:tc>
          <w:tcPr>
            <w:tcW w:w="2383" w:type="dxa"/>
            <w:vAlign w:val="bottom"/>
          </w:tcPr>
          <w:p w14:paraId="34164836" w14:textId="77777777" w:rsidR="00DD19DA" w:rsidRPr="001F104D" w:rsidRDefault="00DD19DA" w:rsidP="00DD19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14:paraId="55DD1AF4" w14:textId="77777777" w:rsidR="00DD19DA" w:rsidRDefault="00DD19DA" w:rsidP="00DD1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1E5FEC97" w14:textId="77777777" w:rsidR="00DD19DA" w:rsidRDefault="00DD19DA" w:rsidP="00DD1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6104308C" w14:textId="77777777" w:rsidR="00DD19DA" w:rsidRDefault="00DD19DA" w:rsidP="00DD1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</w:tcPr>
          <w:p w14:paraId="78C766F0" w14:textId="77777777" w:rsidR="00DD19DA" w:rsidRDefault="00DD19DA" w:rsidP="00DD1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4073" w14:paraId="0D7CDAB6" w14:textId="77777777" w:rsidTr="00AD2D59">
        <w:tc>
          <w:tcPr>
            <w:tcW w:w="3060" w:type="dxa"/>
            <w:vAlign w:val="bottom"/>
          </w:tcPr>
          <w:p w14:paraId="6441AC86" w14:textId="77777777" w:rsidR="00E74073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6-10</w:t>
            </w:r>
          </w:p>
        </w:tc>
        <w:tc>
          <w:tcPr>
            <w:tcW w:w="2383" w:type="dxa"/>
            <w:vAlign w:val="bottom"/>
          </w:tcPr>
          <w:p w14:paraId="468477A2" w14:textId="6936511D" w:rsidR="00E74073" w:rsidRPr="001F104D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87-1.06)</w:t>
            </w:r>
          </w:p>
        </w:tc>
        <w:tc>
          <w:tcPr>
            <w:tcW w:w="965" w:type="dxa"/>
            <w:vAlign w:val="bottom"/>
          </w:tcPr>
          <w:p w14:paraId="62EE4B5B" w14:textId="5887ED6E" w:rsidR="00E74073" w:rsidRPr="003259AA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dxa"/>
            <w:vAlign w:val="bottom"/>
          </w:tcPr>
          <w:p w14:paraId="6ACDC32A" w14:textId="77777777" w:rsidR="00E74073" w:rsidRPr="003259AA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72C50BAE" w14:textId="48C45BC3" w:rsidR="00E74073" w:rsidRDefault="00E74073" w:rsidP="00E74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7 (0.88-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53" w:type="dxa"/>
            <w:vAlign w:val="bottom"/>
          </w:tcPr>
          <w:p w14:paraId="0C5E01EF" w14:textId="425EC550" w:rsidR="00E74073" w:rsidRPr="003259AA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E74073" w14:paraId="2CD1FA7E" w14:textId="77777777" w:rsidTr="00AD2D59">
        <w:tc>
          <w:tcPr>
            <w:tcW w:w="3060" w:type="dxa"/>
            <w:vAlign w:val="bottom"/>
          </w:tcPr>
          <w:p w14:paraId="09DF2407" w14:textId="77777777" w:rsidR="00E74073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11-15</w:t>
            </w:r>
          </w:p>
        </w:tc>
        <w:tc>
          <w:tcPr>
            <w:tcW w:w="2383" w:type="dxa"/>
            <w:vAlign w:val="bottom"/>
          </w:tcPr>
          <w:p w14:paraId="5075E4F4" w14:textId="12CF5801" w:rsidR="00E74073" w:rsidRPr="001F104D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 (0.75-0.93)</w:t>
            </w:r>
          </w:p>
        </w:tc>
        <w:tc>
          <w:tcPr>
            <w:tcW w:w="965" w:type="dxa"/>
            <w:vAlign w:val="bottom"/>
          </w:tcPr>
          <w:p w14:paraId="55DD3842" w14:textId="578FE541" w:rsidR="00E74073" w:rsidRPr="003259AA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36" w:type="dxa"/>
            <w:vAlign w:val="bottom"/>
          </w:tcPr>
          <w:p w14:paraId="22C43117" w14:textId="77777777" w:rsidR="00E74073" w:rsidRPr="003259AA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5B9C1586" w14:textId="22E0064A" w:rsidR="00E74073" w:rsidRDefault="00E74073" w:rsidP="00E74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6 (0.81-1.03)</w:t>
            </w:r>
          </w:p>
        </w:tc>
        <w:tc>
          <w:tcPr>
            <w:tcW w:w="953" w:type="dxa"/>
            <w:vAlign w:val="bottom"/>
          </w:tcPr>
          <w:p w14:paraId="0DF28B2D" w14:textId="73E20ECD" w:rsidR="00E74073" w:rsidRPr="003259AA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74073" w14:paraId="57E02ECB" w14:textId="77777777" w:rsidTr="00AD2D59">
        <w:tc>
          <w:tcPr>
            <w:tcW w:w="3060" w:type="dxa"/>
            <w:vAlign w:val="bottom"/>
          </w:tcPr>
          <w:p w14:paraId="0E836FA5" w14:textId="77777777" w:rsidR="00E74073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6+</w:t>
            </w:r>
          </w:p>
        </w:tc>
        <w:tc>
          <w:tcPr>
            <w:tcW w:w="2383" w:type="dxa"/>
            <w:vAlign w:val="bottom"/>
          </w:tcPr>
          <w:p w14:paraId="635EC56F" w14:textId="75198CF8" w:rsidR="00E74073" w:rsidRPr="001F104D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2 (0.74-0.91)</w:t>
            </w:r>
          </w:p>
        </w:tc>
        <w:tc>
          <w:tcPr>
            <w:tcW w:w="965" w:type="dxa"/>
            <w:vAlign w:val="bottom"/>
          </w:tcPr>
          <w:p w14:paraId="45C931E1" w14:textId="6CC97304" w:rsidR="00E74073" w:rsidRPr="003259AA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36" w:type="dxa"/>
            <w:vAlign w:val="bottom"/>
          </w:tcPr>
          <w:p w14:paraId="528B568F" w14:textId="77777777" w:rsidR="00E74073" w:rsidRPr="003259AA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46849346" w14:textId="5EEA42AD" w:rsidR="00E74073" w:rsidRDefault="00E74073" w:rsidP="00E74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 (0.76-0.95)</w:t>
            </w:r>
          </w:p>
        </w:tc>
        <w:tc>
          <w:tcPr>
            <w:tcW w:w="953" w:type="dxa"/>
            <w:vAlign w:val="bottom"/>
          </w:tcPr>
          <w:p w14:paraId="6712D0C6" w14:textId="74CC7D9E" w:rsidR="00E74073" w:rsidRPr="003259AA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E74073" w14:paraId="13FD5DE3" w14:textId="77777777" w:rsidTr="00AD2D59">
        <w:tc>
          <w:tcPr>
            <w:tcW w:w="3060" w:type="dxa"/>
            <w:vAlign w:val="bottom"/>
          </w:tcPr>
          <w:p w14:paraId="4E700D0B" w14:textId="77777777" w:rsidR="00E74073" w:rsidRDefault="00E74073" w:rsidP="00E74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tance: Home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ic</w:t>
            </w:r>
          </w:p>
        </w:tc>
        <w:tc>
          <w:tcPr>
            <w:tcW w:w="2383" w:type="dxa"/>
            <w:vAlign w:val="bottom"/>
          </w:tcPr>
          <w:p w14:paraId="3BB13D08" w14:textId="621D8362" w:rsidR="00E74073" w:rsidRPr="001F104D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4 (1</w:t>
            </w:r>
            <w:r w:rsidR="00D155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)</w:t>
            </w:r>
          </w:p>
        </w:tc>
        <w:tc>
          <w:tcPr>
            <w:tcW w:w="965" w:type="dxa"/>
            <w:vAlign w:val="bottom"/>
          </w:tcPr>
          <w:p w14:paraId="197F342D" w14:textId="074E44C9" w:rsidR="00E74073" w:rsidRPr="003259AA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36" w:type="dxa"/>
            <w:vAlign w:val="bottom"/>
          </w:tcPr>
          <w:p w14:paraId="400154C6" w14:textId="77777777" w:rsidR="00E74073" w:rsidRPr="003259AA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0E1E1323" w14:textId="0B47E6D1" w:rsidR="00E74073" w:rsidRDefault="00E74073" w:rsidP="00E74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4 (1</w:t>
            </w:r>
            <w:r w:rsidR="00D155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2</w:t>
            </w: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)</w:t>
            </w:r>
          </w:p>
        </w:tc>
        <w:tc>
          <w:tcPr>
            <w:tcW w:w="953" w:type="dxa"/>
            <w:vAlign w:val="bottom"/>
          </w:tcPr>
          <w:p w14:paraId="32D0EC13" w14:textId="788CC1E1" w:rsidR="00E74073" w:rsidRPr="003259AA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E74073" w14:paraId="08D92569" w14:textId="77777777" w:rsidTr="00AD2D59">
        <w:tc>
          <w:tcPr>
            <w:tcW w:w="3060" w:type="dxa"/>
            <w:vAlign w:val="bottom"/>
          </w:tcPr>
          <w:p w14:paraId="7A077DCA" w14:textId="77777777" w:rsidR="00E74073" w:rsidRDefault="00E74073" w:rsidP="00E74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2383" w:type="dxa"/>
            <w:vAlign w:val="bottom"/>
          </w:tcPr>
          <w:p w14:paraId="0C71B4A8" w14:textId="7A42B412" w:rsidR="00E74073" w:rsidRPr="001F104D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4 (0.83-0.98)</w:t>
            </w:r>
          </w:p>
        </w:tc>
        <w:tc>
          <w:tcPr>
            <w:tcW w:w="965" w:type="dxa"/>
            <w:vAlign w:val="bottom"/>
          </w:tcPr>
          <w:p w14:paraId="012C57B1" w14:textId="64123D57" w:rsidR="00E74073" w:rsidRPr="003259AA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497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6" w:type="dxa"/>
            <w:vAlign w:val="bottom"/>
          </w:tcPr>
          <w:p w14:paraId="1D2CDFCB" w14:textId="77777777" w:rsidR="00E74073" w:rsidRPr="003259AA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vAlign w:val="bottom"/>
          </w:tcPr>
          <w:p w14:paraId="5D9234F4" w14:textId="14F17EA3" w:rsidR="00E74073" w:rsidRDefault="00E74073" w:rsidP="00E74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1 (0.84-1</w:t>
            </w:r>
            <w:r w:rsidR="002E5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015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53" w:type="dxa"/>
            <w:vAlign w:val="bottom"/>
          </w:tcPr>
          <w:p w14:paraId="4D06618C" w14:textId="5C1E6EB5" w:rsidR="00E74073" w:rsidRPr="003259AA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E74073" w14:paraId="0E5C58A6" w14:textId="77777777" w:rsidTr="00AD2D59">
        <w:tc>
          <w:tcPr>
            <w:tcW w:w="3060" w:type="dxa"/>
            <w:tcBorders>
              <w:bottom w:val="single" w:sz="4" w:space="0" w:color="auto"/>
            </w:tcBorders>
            <w:vAlign w:val="bottom"/>
          </w:tcPr>
          <w:p w14:paraId="0D7CCFB1" w14:textId="77777777" w:rsidR="00E74073" w:rsidRDefault="00E74073" w:rsidP="00E74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: Nation Ranking</w:t>
            </w:r>
          </w:p>
        </w:tc>
        <w:tc>
          <w:tcPr>
            <w:tcW w:w="2383" w:type="dxa"/>
            <w:tcBorders>
              <w:bottom w:val="single" w:sz="4" w:space="0" w:color="auto"/>
            </w:tcBorders>
            <w:vAlign w:val="bottom"/>
          </w:tcPr>
          <w:p w14:paraId="083862AA" w14:textId="274D48E8" w:rsidR="00E74073" w:rsidRPr="001F104D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4 (1</w:t>
            </w:r>
            <w:r w:rsidR="00497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2</w:t>
            </w: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bottom"/>
          </w:tcPr>
          <w:p w14:paraId="762DD16C" w14:textId="2AC82ACB" w:rsidR="00E74073" w:rsidRPr="003259AA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56C808E1" w14:textId="77777777" w:rsidR="00E74073" w:rsidRPr="003259AA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tcBorders>
              <w:bottom w:val="single" w:sz="4" w:space="0" w:color="auto"/>
            </w:tcBorders>
            <w:vAlign w:val="bottom"/>
          </w:tcPr>
          <w:p w14:paraId="53098843" w14:textId="4463113A" w:rsidR="00E74073" w:rsidRDefault="00E74073" w:rsidP="00E74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1 (</w:t>
            </w:r>
            <w:r w:rsidR="00497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497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2FBD5B17" w14:textId="168A021A" w:rsidR="00E74073" w:rsidRPr="003259AA" w:rsidRDefault="00E74073" w:rsidP="00E740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</w:tbl>
    <w:p w14:paraId="07C1A33D" w14:textId="77777777" w:rsidR="00602DAB" w:rsidRDefault="00602DAB" w:rsidP="00602DA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0A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i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</w:t>
      </w:r>
      <w:r w:rsidRPr="007B0AB8">
        <w:rPr>
          <w:rFonts w:ascii="Times New Roman" w:eastAsia="Times New Roman" w:hAnsi="Times New Roman" w:cs="Times New Roman"/>
          <w:color w:val="000000"/>
          <w:sz w:val="24"/>
          <w:szCs w:val="24"/>
        </w:rPr>
        <w:t>isi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: Numbers of completed visits, no-shows, and same day cancellation</w:t>
      </w:r>
    </w:p>
    <w:p w14:paraId="2AA000DA" w14:textId="77777777" w:rsidR="00602DAB" w:rsidRDefault="00602DAB" w:rsidP="00602D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orbidities: Numbers of comorbidities</w:t>
      </w:r>
    </w:p>
    <w:p w14:paraId="574D6CAE" w14:textId="77777777" w:rsidR="00602DAB" w:rsidRDefault="00602DAB" w:rsidP="00602D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PC: U</w:t>
      </w:r>
      <w:r w:rsidRPr="002366F6">
        <w:rPr>
          <w:rFonts w:ascii="Times New Roman" w:hAnsi="Times New Roman" w:cs="Times New Roman"/>
          <w:sz w:val="24"/>
          <w:szCs w:val="24"/>
        </w:rPr>
        <w:t>sual provider of care index</w:t>
      </w:r>
      <w:r>
        <w:rPr>
          <w:rFonts w:ascii="Times New Roman" w:hAnsi="Times New Roman" w:cs="Times New Roman"/>
          <w:sz w:val="24"/>
          <w:szCs w:val="24"/>
        </w:rPr>
        <w:t>; COCI:</w:t>
      </w:r>
      <w:r w:rsidRPr="009F40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366F6">
        <w:rPr>
          <w:rFonts w:ascii="Times New Roman" w:hAnsi="Times New Roman" w:cs="Times New Roman"/>
          <w:sz w:val="24"/>
          <w:szCs w:val="24"/>
        </w:rPr>
        <w:t>ontinuity of care index</w:t>
      </w:r>
      <w:r>
        <w:rPr>
          <w:rFonts w:ascii="Times New Roman" w:hAnsi="Times New Roman" w:cs="Times New Roman"/>
          <w:sz w:val="24"/>
          <w:szCs w:val="24"/>
        </w:rPr>
        <w:t>; SECOC: S</w:t>
      </w:r>
      <w:r w:rsidRPr="002366F6">
        <w:rPr>
          <w:rFonts w:ascii="Times New Roman" w:hAnsi="Times New Roman" w:cs="Times New Roman"/>
          <w:sz w:val="24"/>
          <w:szCs w:val="24"/>
        </w:rPr>
        <w:t>equential continuity of care index</w:t>
      </w:r>
    </w:p>
    <w:p w14:paraId="504F45F9" w14:textId="77777777" w:rsidR="00602DAB" w:rsidRPr="00E51882" w:rsidRDefault="00602DAB" w:rsidP="00602DA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51882">
        <w:rPr>
          <w:rFonts w:ascii="Times New Roman" w:hAnsi="Times New Roman" w:cs="Times New Roman"/>
          <w:sz w:val="24"/>
          <w:szCs w:val="24"/>
        </w:rPr>
        <w:t>Advanced practitioner: Nurse practitioners and physician assistants</w:t>
      </w:r>
    </w:p>
    <w:p w14:paraId="0C3C377A" w14:textId="77777777" w:rsidR="00602DAB" w:rsidRDefault="00602DAB" w:rsidP="00602D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B0A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stance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stance in miles from a patient’s h</w:t>
      </w:r>
      <w:r w:rsidRPr="007B0A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me t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patient’s c</w:t>
      </w:r>
      <w:r w:rsidRPr="007B0AB8">
        <w:rPr>
          <w:rFonts w:ascii="Times New Roman" w:eastAsia="Times New Roman" w:hAnsi="Times New Roman" w:cs="Times New Roman"/>
          <w:color w:val="000000"/>
          <w:sz w:val="24"/>
          <w:szCs w:val="24"/>
        </w:rPr>
        <w:t>linic</w:t>
      </w:r>
    </w:p>
    <w:p w14:paraId="7D290AE0" w14:textId="77777777" w:rsidR="00602DAB" w:rsidRPr="000424AE" w:rsidRDefault="00602DAB" w:rsidP="00602DAB">
      <w:pPr>
        <w:rPr>
          <w:rFonts w:ascii="Times New Roman" w:hAnsi="Times New Roman" w:cs="Times New Roman"/>
          <w:sz w:val="24"/>
          <w:szCs w:val="24"/>
        </w:rPr>
      </w:pPr>
      <w:r w:rsidRPr="00E51882">
        <w:rPr>
          <w:rFonts w:ascii="Times New Roman" w:hAnsi="Times New Roman" w:cs="Times New Roman"/>
          <w:sz w:val="24"/>
          <w:szCs w:val="24"/>
        </w:rPr>
        <w:t xml:space="preserve">ADI: Area deprivation index </w:t>
      </w:r>
    </w:p>
    <w:p w14:paraId="3EE3B831" w14:textId="77777777" w:rsidR="00602DAB" w:rsidRPr="000424AE" w:rsidRDefault="00602DAB" w:rsidP="00217DEA">
      <w:pPr>
        <w:rPr>
          <w:rFonts w:ascii="Times New Roman" w:hAnsi="Times New Roman" w:cs="Times New Roman"/>
          <w:sz w:val="24"/>
          <w:szCs w:val="24"/>
        </w:rPr>
      </w:pPr>
    </w:p>
    <w:sectPr w:rsidR="00602DAB" w:rsidRPr="000424AE" w:rsidSect="0008718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7BAF17" w16cex:dateUtc="2023-08-07T21:57:00Z"/>
  <w16cex:commentExtensible w16cex:durableId="287BB527" w16cex:dateUtc="2023-08-07T22:23:00Z"/>
  <w16cex:commentExtensible w16cex:durableId="287BBE64" w16cex:dateUtc="2023-08-07T23:0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679F84" w14:textId="77777777" w:rsidR="0040147E" w:rsidRDefault="0040147E" w:rsidP="00B35D2C">
      <w:pPr>
        <w:spacing w:after="0" w:line="240" w:lineRule="auto"/>
      </w:pPr>
      <w:r>
        <w:separator/>
      </w:r>
    </w:p>
  </w:endnote>
  <w:endnote w:type="continuationSeparator" w:id="0">
    <w:p w14:paraId="0E3FB3C0" w14:textId="77777777" w:rsidR="0040147E" w:rsidRDefault="0040147E" w:rsidP="00B35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F5E0C2" w14:textId="77777777" w:rsidR="0040147E" w:rsidRDefault="004014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556726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467A4C" w14:textId="6D7981F1" w:rsidR="0040147E" w:rsidRDefault="004014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0D8DFF" w14:textId="77777777" w:rsidR="0040147E" w:rsidRDefault="0040147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5E5DC0" w14:textId="77777777" w:rsidR="0040147E" w:rsidRDefault="004014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09C950" w14:textId="77777777" w:rsidR="0040147E" w:rsidRDefault="0040147E" w:rsidP="00B35D2C">
      <w:pPr>
        <w:spacing w:after="0" w:line="240" w:lineRule="auto"/>
      </w:pPr>
      <w:r>
        <w:separator/>
      </w:r>
    </w:p>
  </w:footnote>
  <w:footnote w:type="continuationSeparator" w:id="0">
    <w:p w14:paraId="1E12BE55" w14:textId="77777777" w:rsidR="0040147E" w:rsidRDefault="0040147E" w:rsidP="00B35D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3A8E84" w14:textId="77777777" w:rsidR="0040147E" w:rsidRDefault="0040147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A4E77E" w14:textId="77777777" w:rsidR="0040147E" w:rsidRDefault="0040147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64860D" w14:textId="77777777" w:rsidR="0040147E" w:rsidRDefault="004014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E5303F"/>
    <w:multiLevelType w:val="hybridMultilevel"/>
    <w:tmpl w:val="399C8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8517D8"/>
    <w:multiLevelType w:val="hybridMultilevel"/>
    <w:tmpl w:val="FE4673B2"/>
    <w:lvl w:ilvl="0" w:tplc="08E4516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237026"/>
    <w:multiLevelType w:val="hybridMultilevel"/>
    <w:tmpl w:val="27BE2FC4"/>
    <w:lvl w:ilvl="0" w:tplc="9640B2D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717B17"/>
    <w:multiLevelType w:val="hybridMultilevel"/>
    <w:tmpl w:val="7ED67FB8"/>
    <w:lvl w:ilvl="0" w:tplc="32E26D4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8E63AC"/>
    <w:multiLevelType w:val="hybridMultilevel"/>
    <w:tmpl w:val="D1121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E1F"/>
    <w:rsid w:val="0000286D"/>
    <w:rsid w:val="00004E57"/>
    <w:rsid w:val="000050F2"/>
    <w:rsid w:val="000072EA"/>
    <w:rsid w:val="00012E17"/>
    <w:rsid w:val="00014504"/>
    <w:rsid w:val="00015C5B"/>
    <w:rsid w:val="00015E14"/>
    <w:rsid w:val="00016BA6"/>
    <w:rsid w:val="00017A66"/>
    <w:rsid w:val="000216C7"/>
    <w:rsid w:val="0002510F"/>
    <w:rsid w:val="00030395"/>
    <w:rsid w:val="000326EE"/>
    <w:rsid w:val="00033196"/>
    <w:rsid w:val="0003579E"/>
    <w:rsid w:val="00035832"/>
    <w:rsid w:val="00036316"/>
    <w:rsid w:val="0003635F"/>
    <w:rsid w:val="00036631"/>
    <w:rsid w:val="000424AE"/>
    <w:rsid w:val="00043160"/>
    <w:rsid w:val="00045039"/>
    <w:rsid w:val="000451C6"/>
    <w:rsid w:val="00045A3A"/>
    <w:rsid w:val="00045F23"/>
    <w:rsid w:val="00046338"/>
    <w:rsid w:val="000479D4"/>
    <w:rsid w:val="000532D1"/>
    <w:rsid w:val="00060030"/>
    <w:rsid w:val="00060F64"/>
    <w:rsid w:val="000624EB"/>
    <w:rsid w:val="00062C42"/>
    <w:rsid w:val="00063425"/>
    <w:rsid w:val="00065720"/>
    <w:rsid w:val="00066244"/>
    <w:rsid w:val="00066DEE"/>
    <w:rsid w:val="0006724D"/>
    <w:rsid w:val="00071203"/>
    <w:rsid w:val="00075FF9"/>
    <w:rsid w:val="00077AB3"/>
    <w:rsid w:val="0008013F"/>
    <w:rsid w:val="00084D47"/>
    <w:rsid w:val="00087181"/>
    <w:rsid w:val="0008772E"/>
    <w:rsid w:val="000877F5"/>
    <w:rsid w:val="00087A3A"/>
    <w:rsid w:val="0009083A"/>
    <w:rsid w:val="00091F6E"/>
    <w:rsid w:val="000942DF"/>
    <w:rsid w:val="00095073"/>
    <w:rsid w:val="000965C2"/>
    <w:rsid w:val="00096602"/>
    <w:rsid w:val="000966B8"/>
    <w:rsid w:val="00097041"/>
    <w:rsid w:val="00097E8B"/>
    <w:rsid w:val="000A2BF9"/>
    <w:rsid w:val="000A5D8C"/>
    <w:rsid w:val="000A5EF7"/>
    <w:rsid w:val="000A6313"/>
    <w:rsid w:val="000A6984"/>
    <w:rsid w:val="000A796F"/>
    <w:rsid w:val="000B79AD"/>
    <w:rsid w:val="000C0593"/>
    <w:rsid w:val="000C0B3B"/>
    <w:rsid w:val="000C3604"/>
    <w:rsid w:val="000C6525"/>
    <w:rsid w:val="000D1F14"/>
    <w:rsid w:val="000D4C95"/>
    <w:rsid w:val="000D57F8"/>
    <w:rsid w:val="000D658A"/>
    <w:rsid w:val="000E24AE"/>
    <w:rsid w:val="000E2696"/>
    <w:rsid w:val="000E37A5"/>
    <w:rsid w:val="000E3FE1"/>
    <w:rsid w:val="000E4D05"/>
    <w:rsid w:val="000E62BD"/>
    <w:rsid w:val="000E64D0"/>
    <w:rsid w:val="000E6597"/>
    <w:rsid w:val="000E6B48"/>
    <w:rsid w:val="000E6C53"/>
    <w:rsid w:val="000E765F"/>
    <w:rsid w:val="000F1517"/>
    <w:rsid w:val="000F2E0E"/>
    <w:rsid w:val="000F2E64"/>
    <w:rsid w:val="000F36F4"/>
    <w:rsid w:val="000F6B31"/>
    <w:rsid w:val="000F7A3B"/>
    <w:rsid w:val="001045F3"/>
    <w:rsid w:val="00104753"/>
    <w:rsid w:val="00104CEE"/>
    <w:rsid w:val="001110CB"/>
    <w:rsid w:val="001149BF"/>
    <w:rsid w:val="00115741"/>
    <w:rsid w:val="0011642E"/>
    <w:rsid w:val="00116BC7"/>
    <w:rsid w:val="00116BF4"/>
    <w:rsid w:val="001212C7"/>
    <w:rsid w:val="001234DD"/>
    <w:rsid w:val="001247BB"/>
    <w:rsid w:val="00126DAE"/>
    <w:rsid w:val="00127F0E"/>
    <w:rsid w:val="00130B32"/>
    <w:rsid w:val="001339A2"/>
    <w:rsid w:val="0013420F"/>
    <w:rsid w:val="001350BC"/>
    <w:rsid w:val="00136DD9"/>
    <w:rsid w:val="00137AFD"/>
    <w:rsid w:val="0014142F"/>
    <w:rsid w:val="00141616"/>
    <w:rsid w:val="001417C4"/>
    <w:rsid w:val="00143C24"/>
    <w:rsid w:val="00145024"/>
    <w:rsid w:val="0014556D"/>
    <w:rsid w:val="00145A2F"/>
    <w:rsid w:val="00145B56"/>
    <w:rsid w:val="001465B0"/>
    <w:rsid w:val="001473F2"/>
    <w:rsid w:val="00147506"/>
    <w:rsid w:val="00147B42"/>
    <w:rsid w:val="00150081"/>
    <w:rsid w:val="0015020C"/>
    <w:rsid w:val="00151837"/>
    <w:rsid w:val="00152D83"/>
    <w:rsid w:val="00153761"/>
    <w:rsid w:val="0015422D"/>
    <w:rsid w:val="00154C55"/>
    <w:rsid w:val="0015535E"/>
    <w:rsid w:val="00155948"/>
    <w:rsid w:val="00156FC9"/>
    <w:rsid w:val="001571F6"/>
    <w:rsid w:val="00161367"/>
    <w:rsid w:val="00161A5A"/>
    <w:rsid w:val="00164085"/>
    <w:rsid w:val="0016425D"/>
    <w:rsid w:val="001650CA"/>
    <w:rsid w:val="00165802"/>
    <w:rsid w:val="00165D7E"/>
    <w:rsid w:val="00170F6C"/>
    <w:rsid w:val="00171696"/>
    <w:rsid w:val="00171D9A"/>
    <w:rsid w:val="00172206"/>
    <w:rsid w:val="00172498"/>
    <w:rsid w:val="0017619A"/>
    <w:rsid w:val="00176443"/>
    <w:rsid w:val="00176712"/>
    <w:rsid w:val="001804C5"/>
    <w:rsid w:val="00182648"/>
    <w:rsid w:val="00183582"/>
    <w:rsid w:val="001842DF"/>
    <w:rsid w:val="0018517E"/>
    <w:rsid w:val="001902A6"/>
    <w:rsid w:val="00190A91"/>
    <w:rsid w:val="00192037"/>
    <w:rsid w:val="001929E4"/>
    <w:rsid w:val="00192B75"/>
    <w:rsid w:val="00192D25"/>
    <w:rsid w:val="0019310F"/>
    <w:rsid w:val="0019346C"/>
    <w:rsid w:val="0019542F"/>
    <w:rsid w:val="001A0FD4"/>
    <w:rsid w:val="001A3A06"/>
    <w:rsid w:val="001A3D08"/>
    <w:rsid w:val="001A5F22"/>
    <w:rsid w:val="001A7D46"/>
    <w:rsid w:val="001B051E"/>
    <w:rsid w:val="001B0AE4"/>
    <w:rsid w:val="001B1196"/>
    <w:rsid w:val="001C1737"/>
    <w:rsid w:val="001C234A"/>
    <w:rsid w:val="001C4950"/>
    <w:rsid w:val="001C68E6"/>
    <w:rsid w:val="001C6FB4"/>
    <w:rsid w:val="001C6FF2"/>
    <w:rsid w:val="001C701C"/>
    <w:rsid w:val="001C7035"/>
    <w:rsid w:val="001D1066"/>
    <w:rsid w:val="001D191C"/>
    <w:rsid w:val="001D1F5F"/>
    <w:rsid w:val="001D2508"/>
    <w:rsid w:val="001D344B"/>
    <w:rsid w:val="001D39C5"/>
    <w:rsid w:val="001D6AE7"/>
    <w:rsid w:val="001E17F1"/>
    <w:rsid w:val="001E1815"/>
    <w:rsid w:val="001E6533"/>
    <w:rsid w:val="001E6CAD"/>
    <w:rsid w:val="001F072E"/>
    <w:rsid w:val="001F0FCF"/>
    <w:rsid w:val="001F2887"/>
    <w:rsid w:val="001F3924"/>
    <w:rsid w:val="001F49CE"/>
    <w:rsid w:val="001F4FFA"/>
    <w:rsid w:val="00201096"/>
    <w:rsid w:val="0020289E"/>
    <w:rsid w:val="00202F63"/>
    <w:rsid w:val="0020381C"/>
    <w:rsid w:val="002064C7"/>
    <w:rsid w:val="00210E49"/>
    <w:rsid w:val="002127C5"/>
    <w:rsid w:val="00213745"/>
    <w:rsid w:val="00213D28"/>
    <w:rsid w:val="0021463F"/>
    <w:rsid w:val="00215C6B"/>
    <w:rsid w:val="00216AE6"/>
    <w:rsid w:val="00217DEA"/>
    <w:rsid w:val="00222970"/>
    <w:rsid w:val="00224D44"/>
    <w:rsid w:val="00226F06"/>
    <w:rsid w:val="00230198"/>
    <w:rsid w:val="00232956"/>
    <w:rsid w:val="00234A54"/>
    <w:rsid w:val="00236565"/>
    <w:rsid w:val="002366F6"/>
    <w:rsid w:val="002377F1"/>
    <w:rsid w:val="00237F48"/>
    <w:rsid w:val="00240BB0"/>
    <w:rsid w:val="00240BE6"/>
    <w:rsid w:val="00243BEC"/>
    <w:rsid w:val="00243EB2"/>
    <w:rsid w:val="00245D89"/>
    <w:rsid w:val="00245E1B"/>
    <w:rsid w:val="00247487"/>
    <w:rsid w:val="00250A1B"/>
    <w:rsid w:val="00251C5C"/>
    <w:rsid w:val="00253023"/>
    <w:rsid w:val="00253047"/>
    <w:rsid w:val="00254198"/>
    <w:rsid w:val="00254C59"/>
    <w:rsid w:val="002553A8"/>
    <w:rsid w:val="002554D5"/>
    <w:rsid w:val="0026029E"/>
    <w:rsid w:val="00260BC1"/>
    <w:rsid w:val="0026176A"/>
    <w:rsid w:val="00261D9A"/>
    <w:rsid w:val="00262922"/>
    <w:rsid w:val="00263534"/>
    <w:rsid w:val="0026495B"/>
    <w:rsid w:val="00267FBE"/>
    <w:rsid w:val="002702DE"/>
    <w:rsid w:val="00270D89"/>
    <w:rsid w:val="00271890"/>
    <w:rsid w:val="00273216"/>
    <w:rsid w:val="0027341D"/>
    <w:rsid w:val="0027353E"/>
    <w:rsid w:val="00273A0F"/>
    <w:rsid w:val="00274195"/>
    <w:rsid w:val="002741D8"/>
    <w:rsid w:val="002748AB"/>
    <w:rsid w:val="00280983"/>
    <w:rsid w:val="00280CD3"/>
    <w:rsid w:val="0028676B"/>
    <w:rsid w:val="002934B2"/>
    <w:rsid w:val="002952EF"/>
    <w:rsid w:val="002A09DA"/>
    <w:rsid w:val="002A1538"/>
    <w:rsid w:val="002A18A0"/>
    <w:rsid w:val="002B03DB"/>
    <w:rsid w:val="002B163D"/>
    <w:rsid w:val="002B1744"/>
    <w:rsid w:val="002B22F3"/>
    <w:rsid w:val="002B3B18"/>
    <w:rsid w:val="002B4D32"/>
    <w:rsid w:val="002B56C5"/>
    <w:rsid w:val="002B7F50"/>
    <w:rsid w:val="002C04F1"/>
    <w:rsid w:val="002C4E33"/>
    <w:rsid w:val="002C5DE7"/>
    <w:rsid w:val="002C5EFC"/>
    <w:rsid w:val="002C6FD1"/>
    <w:rsid w:val="002D05E1"/>
    <w:rsid w:val="002D489C"/>
    <w:rsid w:val="002D5AB2"/>
    <w:rsid w:val="002D6481"/>
    <w:rsid w:val="002D6595"/>
    <w:rsid w:val="002D77A4"/>
    <w:rsid w:val="002D7904"/>
    <w:rsid w:val="002E10FE"/>
    <w:rsid w:val="002E15DF"/>
    <w:rsid w:val="002E2F4C"/>
    <w:rsid w:val="002E5A88"/>
    <w:rsid w:val="002E5FD7"/>
    <w:rsid w:val="002E7307"/>
    <w:rsid w:val="002E7894"/>
    <w:rsid w:val="002F0050"/>
    <w:rsid w:val="002F0901"/>
    <w:rsid w:val="002F13B3"/>
    <w:rsid w:val="002F2A9D"/>
    <w:rsid w:val="002F4C9C"/>
    <w:rsid w:val="002F4D71"/>
    <w:rsid w:val="0030026F"/>
    <w:rsid w:val="0030052A"/>
    <w:rsid w:val="003076F9"/>
    <w:rsid w:val="00310ABB"/>
    <w:rsid w:val="003121FF"/>
    <w:rsid w:val="0031246F"/>
    <w:rsid w:val="00312C7A"/>
    <w:rsid w:val="003131A5"/>
    <w:rsid w:val="00313BA8"/>
    <w:rsid w:val="00315B2D"/>
    <w:rsid w:val="00317310"/>
    <w:rsid w:val="00322106"/>
    <w:rsid w:val="00322E1A"/>
    <w:rsid w:val="00322EA1"/>
    <w:rsid w:val="0032308A"/>
    <w:rsid w:val="003231BD"/>
    <w:rsid w:val="003231F7"/>
    <w:rsid w:val="003321B8"/>
    <w:rsid w:val="00332BE7"/>
    <w:rsid w:val="00336613"/>
    <w:rsid w:val="00336F05"/>
    <w:rsid w:val="00337248"/>
    <w:rsid w:val="0034095C"/>
    <w:rsid w:val="003465A7"/>
    <w:rsid w:val="00346BDC"/>
    <w:rsid w:val="00346E64"/>
    <w:rsid w:val="003473E1"/>
    <w:rsid w:val="00347615"/>
    <w:rsid w:val="003526C6"/>
    <w:rsid w:val="00353481"/>
    <w:rsid w:val="00354DDD"/>
    <w:rsid w:val="003553FD"/>
    <w:rsid w:val="00360039"/>
    <w:rsid w:val="00360811"/>
    <w:rsid w:val="00362279"/>
    <w:rsid w:val="003642C5"/>
    <w:rsid w:val="00365266"/>
    <w:rsid w:val="00371358"/>
    <w:rsid w:val="003713D2"/>
    <w:rsid w:val="003715A1"/>
    <w:rsid w:val="003721C7"/>
    <w:rsid w:val="00377EC8"/>
    <w:rsid w:val="00383FF5"/>
    <w:rsid w:val="00384AB1"/>
    <w:rsid w:val="00386239"/>
    <w:rsid w:val="003871FB"/>
    <w:rsid w:val="00387578"/>
    <w:rsid w:val="00387E04"/>
    <w:rsid w:val="00390B22"/>
    <w:rsid w:val="00391A9D"/>
    <w:rsid w:val="003942B7"/>
    <w:rsid w:val="0039446D"/>
    <w:rsid w:val="00396F85"/>
    <w:rsid w:val="00396FF1"/>
    <w:rsid w:val="00397447"/>
    <w:rsid w:val="003A190E"/>
    <w:rsid w:val="003A32CA"/>
    <w:rsid w:val="003A399B"/>
    <w:rsid w:val="003A411F"/>
    <w:rsid w:val="003A5757"/>
    <w:rsid w:val="003A76FB"/>
    <w:rsid w:val="003B0505"/>
    <w:rsid w:val="003B179F"/>
    <w:rsid w:val="003B22B2"/>
    <w:rsid w:val="003B2A74"/>
    <w:rsid w:val="003B34D8"/>
    <w:rsid w:val="003B3FD4"/>
    <w:rsid w:val="003B54BE"/>
    <w:rsid w:val="003B5CB7"/>
    <w:rsid w:val="003B5D36"/>
    <w:rsid w:val="003B75A7"/>
    <w:rsid w:val="003C0FB4"/>
    <w:rsid w:val="003C2A05"/>
    <w:rsid w:val="003C411C"/>
    <w:rsid w:val="003C4788"/>
    <w:rsid w:val="003C4855"/>
    <w:rsid w:val="003C5291"/>
    <w:rsid w:val="003C63D4"/>
    <w:rsid w:val="003C65CC"/>
    <w:rsid w:val="003C6684"/>
    <w:rsid w:val="003C7AD7"/>
    <w:rsid w:val="003D16D3"/>
    <w:rsid w:val="003D1B4E"/>
    <w:rsid w:val="003D2BEF"/>
    <w:rsid w:val="003D325C"/>
    <w:rsid w:val="003D453F"/>
    <w:rsid w:val="003D577C"/>
    <w:rsid w:val="003E035C"/>
    <w:rsid w:val="003E0C8F"/>
    <w:rsid w:val="003E2C95"/>
    <w:rsid w:val="003E399C"/>
    <w:rsid w:val="003E5B87"/>
    <w:rsid w:val="003E6B27"/>
    <w:rsid w:val="003E7ABD"/>
    <w:rsid w:val="003F4335"/>
    <w:rsid w:val="003F54B4"/>
    <w:rsid w:val="00400B8B"/>
    <w:rsid w:val="0040147E"/>
    <w:rsid w:val="00403BBB"/>
    <w:rsid w:val="004051C8"/>
    <w:rsid w:val="004069CF"/>
    <w:rsid w:val="004070FD"/>
    <w:rsid w:val="004108C9"/>
    <w:rsid w:val="00413C28"/>
    <w:rsid w:val="00415AB1"/>
    <w:rsid w:val="004167FC"/>
    <w:rsid w:val="00417418"/>
    <w:rsid w:val="004205A5"/>
    <w:rsid w:val="00422234"/>
    <w:rsid w:val="00422790"/>
    <w:rsid w:val="00423540"/>
    <w:rsid w:val="004251FA"/>
    <w:rsid w:val="00425756"/>
    <w:rsid w:val="00426ABE"/>
    <w:rsid w:val="004272A6"/>
    <w:rsid w:val="004317B6"/>
    <w:rsid w:val="00432D7A"/>
    <w:rsid w:val="00435C71"/>
    <w:rsid w:val="00436543"/>
    <w:rsid w:val="00436669"/>
    <w:rsid w:val="00436F1B"/>
    <w:rsid w:val="0043747B"/>
    <w:rsid w:val="0044157E"/>
    <w:rsid w:val="0044428C"/>
    <w:rsid w:val="0044513B"/>
    <w:rsid w:val="0044670F"/>
    <w:rsid w:val="004523D5"/>
    <w:rsid w:val="00454241"/>
    <w:rsid w:val="00455B6C"/>
    <w:rsid w:val="00457762"/>
    <w:rsid w:val="0045795E"/>
    <w:rsid w:val="00460DD9"/>
    <w:rsid w:val="00463370"/>
    <w:rsid w:val="00463998"/>
    <w:rsid w:val="0046461C"/>
    <w:rsid w:val="00467FAF"/>
    <w:rsid w:val="004715F7"/>
    <w:rsid w:val="00472346"/>
    <w:rsid w:val="00473A7A"/>
    <w:rsid w:val="00477349"/>
    <w:rsid w:val="0048187E"/>
    <w:rsid w:val="004823CE"/>
    <w:rsid w:val="00482C1B"/>
    <w:rsid w:val="00485CAD"/>
    <w:rsid w:val="00485F64"/>
    <w:rsid w:val="0048664C"/>
    <w:rsid w:val="00487F03"/>
    <w:rsid w:val="004915E3"/>
    <w:rsid w:val="004923BF"/>
    <w:rsid w:val="00494853"/>
    <w:rsid w:val="00494EFB"/>
    <w:rsid w:val="00496E61"/>
    <w:rsid w:val="00497511"/>
    <w:rsid w:val="004A0242"/>
    <w:rsid w:val="004A11AD"/>
    <w:rsid w:val="004A1F1C"/>
    <w:rsid w:val="004A36C3"/>
    <w:rsid w:val="004A730D"/>
    <w:rsid w:val="004B0C9D"/>
    <w:rsid w:val="004B2ECD"/>
    <w:rsid w:val="004B34D7"/>
    <w:rsid w:val="004B50B7"/>
    <w:rsid w:val="004C0A29"/>
    <w:rsid w:val="004C37B4"/>
    <w:rsid w:val="004C3C9B"/>
    <w:rsid w:val="004C46C1"/>
    <w:rsid w:val="004C6507"/>
    <w:rsid w:val="004C68E3"/>
    <w:rsid w:val="004D2774"/>
    <w:rsid w:val="004D3DE8"/>
    <w:rsid w:val="004D48FB"/>
    <w:rsid w:val="004D52A5"/>
    <w:rsid w:val="004D590E"/>
    <w:rsid w:val="004D677E"/>
    <w:rsid w:val="004D7EF0"/>
    <w:rsid w:val="004E01D0"/>
    <w:rsid w:val="004E01D2"/>
    <w:rsid w:val="004E3A43"/>
    <w:rsid w:val="004E52B1"/>
    <w:rsid w:val="004E6212"/>
    <w:rsid w:val="004E73EE"/>
    <w:rsid w:val="004E77E4"/>
    <w:rsid w:val="004F04EE"/>
    <w:rsid w:val="004F2D2B"/>
    <w:rsid w:val="004F499B"/>
    <w:rsid w:val="004F51F3"/>
    <w:rsid w:val="004F53F4"/>
    <w:rsid w:val="004F6F6B"/>
    <w:rsid w:val="00501755"/>
    <w:rsid w:val="00503CF1"/>
    <w:rsid w:val="00504529"/>
    <w:rsid w:val="0050647D"/>
    <w:rsid w:val="00506859"/>
    <w:rsid w:val="00507847"/>
    <w:rsid w:val="0051034B"/>
    <w:rsid w:val="00510562"/>
    <w:rsid w:val="00513016"/>
    <w:rsid w:val="005137E7"/>
    <w:rsid w:val="005160A1"/>
    <w:rsid w:val="00516EF0"/>
    <w:rsid w:val="00517735"/>
    <w:rsid w:val="005231EA"/>
    <w:rsid w:val="00523791"/>
    <w:rsid w:val="00524DC6"/>
    <w:rsid w:val="00526C66"/>
    <w:rsid w:val="00527121"/>
    <w:rsid w:val="00530CE8"/>
    <w:rsid w:val="0053209E"/>
    <w:rsid w:val="005324DD"/>
    <w:rsid w:val="00532F50"/>
    <w:rsid w:val="00535EA5"/>
    <w:rsid w:val="00536161"/>
    <w:rsid w:val="00536DE6"/>
    <w:rsid w:val="00542160"/>
    <w:rsid w:val="00543383"/>
    <w:rsid w:val="00547364"/>
    <w:rsid w:val="00547A80"/>
    <w:rsid w:val="00547B80"/>
    <w:rsid w:val="005516F9"/>
    <w:rsid w:val="0055211E"/>
    <w:rsid w:val="00554AD4"/>
    <w:rsid w:val="00557A39"/>
    <w:rsid w:val="00561A09"/>
    <w:rsid w:val="0056237D"/>
    <w:rsid w:val="00563F02"/>
    <w:rsid w:val="005670E3"/>
    <w:rsid w:val="005714BE"/>
    <w:rsid w:val="00571F50"/>
    <w:rsid w:val="005722E4"/>
    <w:rsid w:val="00575E4A"/>
    <w:rsid w:val="005775C3"/>
    <w:rsid w:val="00577824"/>
    <w:rsid w:val="0058000F"/>
    <w:rsid w:val="0058045D"/>
    <w:rsid w:val="00580718"/>
    <w:rsid w:val="00581B8E"/>
    <w:rsid w:val="00586029"/>
    <w:rsid w:val="00587D33"/>
    <w:rsid w:val="00591D02"/>
    <w:rsid w:val="00592DF4"/>
    <w:rsid w:val="00593468"/>
    <w:rsid w:val="00593E9C"/>
    <w:rsid w:val="00596FE7"/>
    <w:rsid w:val="005A10A6"/>
    <w:rsid w:val="005A1A6C"/>
    <w:rsid w:val="005A301B"/>
    <w:rsid w:val="005A4253"/>
    <w:rsid w:val="005A63B2"/>
    <w:rsid w:val="005A66B7"/>
    <w:rsid w:val="005A70B6"/>
    <w:rsid w:val="005B0D3E"/>
    <w:rsid w:val="005B1273"/>
    <w:rsid w:val="005B5C88"/>
    <w:rsid w:val="005B62A3"/>
    <w:rsid w:val="005B7F2E"/>
    <w:rsid w:val="005C0BCE"/>
    <w:rsid w:val="005C236D"/>
    <w:rsid w:val="005C3185"/>
    <w:rsid w:val="005C3278"/>
    <w:rsid w:val="005C474D"/>
    <w:rsid w:val="005C68CB"/>
    <w:rsid w:val="005D1BF7"/>
    <w:rsid w:val="005D2718"/>
    <w:rsid w:val="005D411B"/>
    <w:rsid w:val="005D422B"/>
    <w:rsid w:val="005D6FCB"/>
    <w:rsid w:val="005E1283"/>
    <w:rsid w:val="005E3EFE"/>
    <w:rsid w:val="005E7E26"/>
    <w:rsid w:val="005F0C22"/>
    <w:rsid w:val="005F0E5A"/>
    <w:rsid w:val="005F18CC"/>
    <w:rsid w:val="005F2BE5"/>
    <w:rsid w:val="005F3F1B"/>
    <w:rsid w:val="005F6A01"/>
    <w:rsid w:val="005F777B"/>
    <w:rsid w:val="005F7C35"/>
    <w:rsid w:val="00600540"/>
    <w:rsid w:val="00600AA5"/>
    <w:rsid w:val="00601B69"/>
    <w:rsid w:val="00601D68"/>
    <w:rsid w:val="00602DAB"/>
    <w:rsid w:val="006052FE"/>
    <w:rsid w:val="0060589F"/>
    <w:rsid w:val="00605A2B"/>
    <w:rsid w:val="00610D7C"/>
    <w:rsid w:val="00611F4A"/>
    <w:rsid w:val="00614979"/>
    <w:rsid w:val="00615522"/>
    <w:rsid w:val="006162F3"/>
    <w:rsid w:val="00620A4B"/>
    <w:rsid w:val="00624A31"/>
    <w:rsid w:val="00625A03"/>
    <w:rsid w:val="00625CBD"/>
    <w:rsid w:val="006275EA"/>
    <w:rsid w:val="00627678"/>
    <w:rsid w:val="00633F12"/>
    <w:rsid w:val="00634B39"/>
    <w:rsid w:val="00636F86"/>
    <w:rsid w:val="006375D3"/>
    <w:rsid w:val="00640935"/>
    <w:rsid w:val="0064375C"/>
    <w:rsid w:val="00644B6A"/>
    <w:rsid w:val="006454C4"/>
    <w:rsid w:val="00645B7E"/>
    <w:rsid w:val="00645FA8"/>
    <w:rsid w:val="006461AB"/>
    <w:rsid w:val="00653697"/>
    <w:rsid w:val="00653B38"/>
    <w:rsid w:val="006546A0"/>
    <w:rsid w:val="00654B44"/>
    <w:rsid w:val="00656A45"/>
    <w:rsid w:val="00657F60"/>
    <w:rsid w:val="006619DE"/>
    <w:rsid w:val="00665D36"/>
    <w:rsid w:val="006665BB"/>
    <w:rsid w:val="00672370"/>
    <w:rsid w:val="00674423"/>
    <w:rsid w:val="006750B9"/>
    <w:rsid w:val="0067615B"/>
    <w:rsid w:val="0068108C"/>
    <w:rsid w:val="00683758"/>
    <w:rsid w:val="006845C3"/>
    <w:rsid w:val="006849BA"/>
    <w:rsid w:val="00684A19"/>
    <w:rsid w:val="0068527A"/>
    <w:rsid w:val="00685F6A"/>
    <w:rsid w:val="00687D9D"/>
    <w:rsid w:val="00690D49"/>
    <w:rsid w:val="00691061"/>
    <w:rsid w:val="006950D9"/>
    <w:rsid w:val="006953E0"/>
    <w:rsid w:val="0069599C"/>
    <w:rsid w:val="00695CAD"/>
    <w:rsid w:val="0069791D"/>
    <w:rsid w:val="006A0057"/>
    <w:rsid w:val="006A50AC"/>
    <w:rsid w:val="006A555A"/>
    <w:rsid w:val="006A6728"/>
    <w:rsid w:val="006A73BE"/>
    <w:rsid w:val="006B0FDB"/>
    <w:rsid w:val="006B26F0"/>
    <w:rsid w:val="006B2CF1"/>
    <w:rsid w:val="006B2F18"/>
    <w:rsid w:val="006B30C3"/>
    <w:rsid w:val="006B718F"/>
    <w:rsid w:val="006C14E5"/>
    <w:rsid w:val="006C1DBD"/>
    <w:rsid w:val="006C2DE5"/>
    <w:rsid w:val="006C3642"/>
    <w:rsid w:val="006C5316"/>
    <w:rsid w:val="006C5383"/>
    <w:rsid w:val="006C6B7F"/>
    <w:rsid w:val="006D18E7"/>
    <w:rsid w:val="006D2743"/>
    <w:rsid w:val="006D281F"/>
    <w:rsid w:val="006D31D1"/>
    <w:rsid w:val="006D3660"/>
    <w:rsid w:val="006D50EC"/>
    <w:rsid w:val="006E0E6A"/>
    <w:rsid w:val="006E1F46"/>
    <w:rsid w:val="006E2FAA"/>
    <w:rsid w:val="006E3A31"/>
    <w:rsid w:val="006E5646"/>
    <w:rsid w:val="006E5FC7"/>
    <w:rsid w:val="006E756F"/>
    <w:rsid w:val="006F44FE"/>
    <w:rsid w:val="006F62E4"/>
    <w:rsid w:val="006F66B6"/>
    <w:rsid w:val="006F7AE6"/>
    <w:rsid w:val="00700A27"/>
    <w:rsid w:val="0070155F"/>
    <w:rsid w:val="007019C7"/>
    <w:rsid w:val="007045FB"/>
    <w:rsid w:val="0070523E"/>
    <w:rsid w:val="00705755"/>
    <w:rsid w:val="00705810"/>
    <w:rsid w:val="00705987"/>
    <w:rsid w:val="00705A15"/>
    <w:rsid w:val="00705C64"/>
    <w:rsid w:val="007113F2"/>
    <w:rsid w:val="00711A42"/>
    <w:rsid w:val="00715172"/>
    <w:rsid w:val="00715819"/>
    <w:rsid w:val="00723506"/>
    <w:rsid w:val="00723EA0"/>
    <w:rsid w:val="00730501"/>
    <w:rsid w:val="00731447"/>
    <w:rsid w:val="007349AC"/>
    <w:rsid w:val="00734AC0"/>
    <w:rsid w:val="0073647F"/>
    <w:rsid w:val="00737899"/>
    <w:rsid w:val="0074093C"/>
    <w:rsid w:val="00742010"/>
    <w:rsid w:val="007425A1"/>
    <w:rsid w:val="00746A6D"/>
    <w:rsid w:val="00747348"/>
    <w:rsid w:val="00751503"/>
    <w:rsid w:val="00752730"/>
    <w:rsid w:val="00753474"/>
    <w:rsid w:val="00753A51"/>
    <w:rsid w:val="00755ACC"/>
    <w:rsid w:val="00755BEF"/>
    <w:rsid w:val="00756145"/>
    <w:rsid w:val="0076187F"/>
    <w:rsid w:val="007619DA"/>
    <w:rsid w:val="00762B17"/>
    <w:rsid w:val="00762D83"/>
    <w:rsid w:val="00764C52"/>
    <w:rsid w:val="00767853"/>
    <w:rsid w:val="00770696"/>
    <w:rsid w:val="0077352B"/>
    <w:rsid w:val="0077494F"/>
    <w:rsid w:val="0077498F"/>
    <w:rsid w:val="00775334"/>
    <w:rsid w:val="007755ED"/>
    <w:rsid w:val="007760A5"/>
    <w:rsid w:val="00777197"/>
    <w:rsid w:val="007821E4"/>
    <w:rsid w:val="007825FE"/>
    <w:rsid w:val="00782DB9"/>
    <w:rsid w:val="007832ED"/>
    <w:rsid w:val="007847C5"/>
    <w:rsid w:val="007847F4"/>
    <w:rsid w:val="00785AC0"/>
    <w:rsid w:val="00786530"/>
    <w:rsid w:val="00786FCF"/>
    <w:rsid w:val="00791654"/>
    <w:rsid w:val="00791A7A"/>
    <w:rsid w:val="00793146"/>
    <w:rsid w:val="007933D6"/>
    <w:rsid w:val="007933EF"/>
    <w:rsid w:val="007935B6"/>
    <w:rsid w:val="00794C80"/>
    <w:rsid w:val="007A145E"/>
    <w:rsid w:val="007A1908"/>
    <w:rsid w:val="007A4883"/>
    <w:rsid w:val="007A566F"/>
    <w:rsid w:val="007B02FA"/>
    <w:rsid w:val="007B0AB8"/>
    <w:rsid w:val="007B0F89"/>
    <w:rsid w:val="007B2F9A"/>
    <w:rsid w:val="007B49F5"/>
    <w:rsid w:val="007B4F2A"/>
    <w:rsid w:val="007B5998"/>
    <w:rsid w:val="007B6505"/>
    <w:rsid w:val="007B6CF2"/>
    <w:rsid w:val="007C0BDD"/>
    <w:rsid w:val="007C238B"/>
    <w:rsid w:val="007C2FD1"/>
    <w:rsid w:val="007C3CE6"/>
    <w:rsid w:val="007C49DA"/>
    <w:rsid w:val="007C4E2F"/>
    <w:rsid w:val="007C6241"/>
    <w:rsid w:val="007D30E5"/>
    <w:rsid w:val="007D3A02"/>
    <w:rsid w:val="007D5090"/>
    <w:rsid w:val="007E3EF9"/>
    <w:rsid w:val="007E54B3"/>
    <w:rsid w:val="007E5612"/>
    <w:rsid w:val="007E61F0"/>
    <w:rsid w:val="007E7294"/>
    <w:rsid w:val="007F1844"/>
    <w:rsid w:val="007F1FB2"/>
    <w:rsid w:val="007F4D8A"/>
    <w:rsid w:val="007F7F12"/>
    <w:rsid w:val="00802186"/>
    <w:rsid w:val="00806921"/>
    <w:rsid w:val="00807BD8"/>
    <w:rsid w:val="00810EAA"/>
    <w:rsid w:val="008129FA"/>
    <w:rsid w:val="00817FEE"/>
    <w:rsid w:val="00822195"/>
    <w:rsid w:val="00822576"/>
    <w:rsid w:val="00822A54"/>
    <w:rsid w:val="0082359E"/>
    <w:rsid w:val="0082365C"/>
    <w:rsid w:val="00823E87"/>
    <w:rsid w:val="00830C76"/>
    <w:rsid w:val="00832139"/>
    <w:rsid w:val="008327BD"/>
    <w:rsid w:val="00835A3B"/>
    <w:rsid w:val="00836FDB"/>
    <w:rsid w:val="00842EB5"/>
    <w:rsid w:val="00844C0D"/>
    <w:rsid w:val="00846BF3"/>
    <w:rsid w:val="00853775"/>
    <w:rsid w:val="00853A6D"/>
    <w:rsid w:val="0085725A"/>
    <w:rsid w:val="00860848"/>
    <w:rsid w:val="00861A9F"/>
    <w:rsid w:val="008626D0"/>
    <w:rsid w:val="00862DA0"/>
    <w:rsid w:val="008677E8"/>
    <w:rsid w:val="00871D27"/>
    <w:rsid w:val="00873063"/>
    <w:rsid w:val="008743A5"/>
    <w:rsid w:val="00884796"/>
    <w:rsid w:val="00884FDE"/>
    <w:rsid w:val="0088574F"/>
    <w:rsid w:val="00885866"/>
    <w:rsid w:val="00887C0B"/>
    <w:rsid w:val="008904F8"/>
    <w:rsid w:val="00890B4E"/>
    <w:rsid w:val="00893891"/>
    <w:rsid w:val="00895605"/>
    <w:rsid w:val="00895E73"/>
    <w:rsid w:val="00896F85"/>
    <w:rsid w:val="00897422"/>
    <w:rsid w:val="00897821"/>
    <w:rsid w:val="008A1606"/>
    <w:rsid w:val="008A50B9"/>
    <w:rsid w:val="008A5AF8"/>
    <w:rsid w:val="008A5DB0"/>
    <w:rsid w:val="008A6E9F"/>
    <w:rsid w:val="008B0F54"/>
    <w:rsid w:val="008B229D"/>
    <w:rsid w:val="008B2A6D"/>
    <w:rsid w:val="008B2E2A"/>
    <w:rsid w:val="008B2F32"/>
    <w:rsid w:val="008B43BC"/>
    <w:rsid w:val="008B5110"/>
    <w:rsid w:val="008C1BF5"/>
    <w:rsid w:val="008C1FC0"/>
    <w:rsid w:val="008C2927"/>
    <w:rsid w:val="008C3255"/>
    <w:rsid w:val="008C77BE"/>
    <w:rsid w:val="008C7C14"/>
    <w:rsid w:val="008D11C0"/>
    <w:rsid w:val="008D1CC9"/>
    <w:rsid w:val="008D424F"/>
    <w:rsid w:val="008D7415"/>
    <w:rsid w:val="008D7D06"/>
    <w:rsid w:val="008E352F"/>
    <w:rsid w:val="008E5227"/>
    <w:rsid w:val="008E616D"/>
    <w:rsid w:val="008E6CAC"/>
    <w:rsid w:val="008E7CC3"/>
    <w:rsid w:val="008F064C"/>
    <w:rsid w:val="008F06D8"/>
    <w:rsid w:val="008F2DD5"/>
    <w:rsid w:val="008F49E7"/>
    <w:rsid w:val="008F7421"/>
    <w:rsid w:val="00900CB0"/>
    <w:rsid w:val="00901917"/>
    <w:rsid w:val="0090233E"/>
    <w:rsid w:val="009032BF"/>
    <w:rsid w:val="0090468C"/>
    <w:rsid w:val="00906564"/>
    <w:rsid w:val="00906DEB"/>
    <w:rsid w:val="0090798D"/>
    <w:rsid w:val="00907A7F"/>
    <w:rsid w:val="00912A4A"/>
    <w:rsid w:val="00913CD3"/>
    <w:rsid w:val="00924A60"/>
    <w:rsid w:val="009266FD"/>
    <w:rsid w:val="00927176"/>
    <w:rsid w:val="0092752A"/>
    <w:rsid w:val="0093059D"/>
    <w:rsid w:val="009313C9"/>
    <w:rsid w:val="009313E3"/>
    <w:rsid w:val="00934CB2"/>
    <w:rsid w:val="00934FE3"/>
    <w:rsid w:val="009360DD"/>
    <w:rsid w:val="0093723C"/>
    <w:rsid w:val="00937D2C"/>
    <w:rsid w:val="0094134E"/>
    <w:rsid w:val="00942BB1"/>
    <w:rsid w:val="009443CE"/>
    <w:rsid w:val="00946723"/>
    <w:rsid w:val="00946C56"/>
    <w:rsid w:val="00950363"/>
    <w:rsid w:val="0095181F"/>
    <w:rsid w:val="00952EC4"/>
    <w:rsid w:val="00954773"/>
    <w:rsid w:val="009559F8"/>
    <w:rsid w:val="009561B9"/>
    <w:rsid w:val="00957D14"/>
    <w:rsid w:val="009614E5"/>
    <w:rsid w:val="00964184"/>
    <w:rsid w:val="0096483D"/>
    <w:rsid w:val="00966704"/>
    <w:rsid w:val="00967214"/>
    <w:rsid w:val="0097350E"/>
    <w:rsid w:val="009736AB"/>
    <w:rsid w:val="009772EF"/>
    <w:rsid w:val="00977E7E"/>
    <w:rsid w:val="0098042C"/>
    <w:rsid w:val="0098127B"/>
    <w:rsid w:val="009835BC"/>
    <w:rsid w:val="00984B5D"/>
    <w:rsid w:val="009854FD"/>
    <w:rsid w:val="009860D6"/>
    <w:rsid w:val="00990299"/>
    <w:rsid w:val="0099073C"/>
    <w:rsid w:val="00990E86"/>
    <w:rsid w:val="009938DF"/>
    <w:rsid w:val="009949F4"/>
    <w:rsid w:val="00995454"/>
    <w:rsid w:val="00996A33"/>
    <w:rsid w:val="00997074"/>
    <w:rsid w:val="009A1820"/>
    <w:rsid w:val="009A2D8F"/>
    <w:rsid w:val="009A7A10"/>
    <w:rsid w:val="009B42E2"/>
    <w:rsid w:val="009B639B"/>
    <w:rsid w:val="009B6731"/>
    <w:rsid w:val="009C1F59"/>
    <w:rsid w:val="009C4855"/>
    <w:rsid w:val="009C7CBA"/>
    <w:rsid w:val="009D040D"/>
    <w:rsid w:val="009D17AC"/>
    <w:rsid w:val="009E0E4C"/>
    <w:rsid w:val="009E1D90"/>
    <w:rsid w:val="009E4D56"/>
    <w:rsid w:val="009E4FF2"/>
    <w:rsid w:val="009E60BC"/>
    <w:rsid w:val="009E7D53"/>
    <w:rsid w:val="009F0538"/>
    <w:rsid w:val="009F169E"/>
    <w:rsid w:val="009F34F2"/>
    <w:rsid w:val="009F389C"/>
    <w:rsid w:val="009F3CC4"/>
    <w:rsid w:val="009F405E"/>
    <w:rsid w:val="009F44D1"/>
    <w:rsid w:val="009F5211"/>
    <w:rsid w:val="009F544F"/>
    <w:rsid w:val="00A0139D"/>
    <w:rsid w:val="00A015B0"/>
    <w:rsid w:val="00A02BFF"/>
    <w:rsid w:val="00A041B7"/>
    <w:rsid w:val="00A060A0"/>
    <w:rsid w:val="00A11F42"/>
    <w:rsid w:val="00A12193"/>
    <w:rsid w:val="00A12199"/>
    <w:rsid w:val="00A1419B"/>
    <w:rsid w:val="00A14FA4"/>
    <w:rsid w:val="00A15458"/>
    <w:rsid w:val="00A1628D"/>
    <w:rsid w:val="00A173C7"/>
    <w:rsid w:val="00A214E7"/>
    <w:rsid w:val="00A21AE7"/>
    <w:rsid w:val="00A23C37"/>
    <w:rsid w:val="00A27A4E"/>
    <w:rsid w:val="00A33501"/>
    <w:rsid w:val="00A3457F"/>
    <w:rsid w:val="00A346D1"/>
    <w:rsid w:val="00A35E73"/>
    <w:rsid w:val="00A363A1"/>
    <w:rsid w:val="00A42064"/>
    <w:rsid w:val="00A424D4"/>
    <w:rsid w:val="00A43B7B"/>
    <w:rsid w:val="00A44AFE"/>
    <w:rsid w:val="00A504F0"/>
    <w:rsid w:val="00A5142B"/>
    <w:rsid w:val="00A52A5E"/>
    <w:rsid w:val="00A5406D"/>
    <w:rsid w:val="00A56C6B"/>
    <w:rsid w:val="00A61619"/>
    <w:rsid w:val="00A61822"/>
    <w:rsid w:val="00A661AF"/>
    <w:rsid w:val="00A677F0"/>
    <w:rsid w:val="00A709BB"/>
    <w:rsid w:val="00A76B0D"/>
    <w:rsid w:val="00A77651"/>
    <w:rsid w:val="00A829DD"/>
    <w:rsid w:val="00A82B44"/>
    <w:rsid w:val="00A83EDF"/>
    <w:rsid w:val="00A83F37"/>
    <w:rsid w:val="00A849F2"/>
    <w:rsid w:val="00A84A64"/>
    <w:rsid w:val="00A86263"/>
    <w:rsid w:val="00A907D1"/>
    <w:rsid w:val="00A9190F"/>
    <w:rsid w:val="00A91A3E"/>
    <w:rsid w:val="00A939D2"/>
    <w:rsid w:val="00A950AA"/>
    <w:rsid w:val="00A9594F"/>
    <w:rsid w:val="00A95D0B"/>
    <w:rsid w:val="00A9603A"/>
    <w:rsid w:val="00A96E6C"/>
    <w:rsid w:val="00A9709B"/>
    <w:rsid w:val="00A974F4"/>
    <w:rsid w:val="00A97ED7"/>
    <w:rsid w:val="00AA0AB3"/>
    <w:rsid w:val="00AA1A8A"/>
    <w:rsid w:val="00AA1B24"/>
    <w:rsid w:val="00AA2516"/>
    <w:rsid w:val="00AA28A8"/>
    <w:rsid w:val="00AA2AD0"/>
    <w:rsid w:val="00AA3F7A"/>
    <w:rsid w:val="00AA4D9F"/>
    <w:rsid w:val="00AA613F"/>
    <w:rsid w:val="00AA7185"/>
    <w:rsid w:val="00AA7260"/>
    <w:rsid w:val="00AB53A2"/>
    <w:rsid w:val="00AB543A"/>
    <w:rsid w:val="00AB57E7"/>
    <w:rsid w:val="00AB582F"/>
    <w:rsid w:val="00AB6B57"/>
    <w:rsid w:val="00AC47B4"/>
    <w:rsid w:val="00AC513B"/>
    <w:rsid w:val="00AC6424"/>
    <w:rsid w:val="00AD000E"/>
    <w:rsid w:val="00AD01E2"/>
    <w:rsid w:val="00AD5BDC"/>
    <w:rsid w:val="00AD64BD"/>
    <w:rsid w:val="00AD73A3"/>
    <w:rsid w:val="00AE0FF4"/>
    <w:rsid w:val="00AE1E5C"/>
    <w:rsid w:val="00AE1F0F"/>
    <w:rsid w:val="00AE2D83"/>
    <w:rsid w:val="00AE36C3"/>
    <w:rsid w:val="00AE4752"/>
    <w:rsid w:val="00AE5D91"/>
    <w:rsid w:val="00AE741A"/>
    <w:rsid w:val="00AF18C9"/>
    <w:rsid w:val="00AF5BFA"/>
    <w:rsid w:val="00AF5E3C"/>
    <w:rsid w:val="00B01557"/>
    <w:rsid w:val="00B040FC"/>
    <w:rsid w:val="00B06744"/>
    <w:rsid w:val="00B06F74"/>
    <w:rsid w:val="00B11114"/>
    <w:rsid w:val="00B126C7"/>
    <w:rsid w:val="00B12B12"/>
    <w:rsid w:val="00B15AAB"/>
    <w:rsid w:val="00B21414"/>
    <w:rsid w:val="00B228DA"/>
    <w:rsid w:val="00B24D56"/>
    <w:rsid w:val="00B257F8"/>
    <w:rsid w:val="00B26B86"/>
    <w:rsid w:val="00B30A4C"/>
    <w:rsid w:val="00B33912"/>
    <w:rsid w:val="00B339AA"/>
    <w:rsid w:val="00B3432D"/>
    <w:rsid w:val="00B34973"/>
    <w:rsid w:val="00B35D2C"/>
    <w:rsid w:val="00B366A1"/>
    <w:rsid w:val="00B36957"/>
    <w:rsid w:val="00B42899"/>
    <w:rsid w:val="00B45E1B"/>
    <w:rsid w:val="00B45F9B"/>
    <w:rsid w:val="00B50A33"/>
    <w:rsid w:val="00B523E8"/>
    <w:rsid w:val="00B52D46"/>
    <w:rsid w:val="00B55EF7"/>
    <w:rsid w:val="00B562C7"/>
    <w:rsid w:val="00B56BEC"/>
    <w:rsid w:val="00B604FA"/>
    <w:rsid w:val="00B62EAC"/>
    <w:rsid w:val="00B63C70"/>
    <w:rsid w:val="00B64E64"/>
    <w:rsid w:val="00B651E9"/>
    <w:rsid w:val="00B70357"/>
    <w:rsid w:val="00B70918"/>
    <w:rsid w:val="00B71357"/>
    <w:rsid w:val="00B71999"/>
    <w:rsid w:val="00B7315D"/>
    <w:rsid w:val="00B734FC"/>
    <w:rsid w:val="00B7389C"/>
    <w:rsid w:val="00B74191"/>
    <w:rsid w:val="00B75523"/>
    <w:rsid w:val="00B75ACE"/>
    <w:rsid w:val="00B75C12"/>
    <w:rsid w:val="00B80C67"/>
    <w:rsid w:val="00B836E0"/>
    <w:rsid w:val="00B84CC6"/>
    <w:rsid w:val="00B87226"/>
    <w:rsid w:val="00B9065D"/>
    <w:rsid w:val="00B9077C"/>
    <w:rsid w:val="00B90DBB"/>
    <w:rsid w:val="00B91132"/>
    <w:rsid w:val="00B9447D"/>
    <w:rsid w:val="00BA0F75"/>
    <w:rsid w:val="00BA387B"/>
    <w:rsid w:val="00BA3A2E"/>
    <w:rsid w:val="00BA717D"/>
    <w:rsid w:val="00BA7764"/>
    <w:rsid w:val="00BA7F33"/>
    <w:rsid w:val="00BB2709"/>
    <w:rsid w:val="00BB35D3"/>
    <w:rsid w:val="00BB4945"/>
    <w:rsid w:val="00BB61DB"/>
    <w:rsid w:val="00BC6B09"/>
    <w:rsid w:val="00BD1AB5"/>
    <w:rsid w:val="00BD1D8D"/>
    <w:rsid w:val="00BD203A"/>
    <w:rsid w:val="00BD2323"/>
    <w:rsid w:val="00BD2BEA"/>
    <w:rsid w:val="00BD5D52"/>
    <w:rsid w:val="00BD5E93"/>
    <w:rsid w:val="00BD76D3"/>
    <w:rsid w:val="00BD7751"/>
    <w:rsid w:val="00BE1B28"/>
    <w:rsid w:val="00BE3833"/>
    <w:rsid w:val="00BE59D8"/>
    <w:rsid w:val="00BE7B7C"/>
    <w:rsid w:val="00BF262A"/>
    <w:rsid w:val="00BF28A7"/>
    <w:rsid w:val="00BF34C6"/>
    <w:rsid w:val="00BF634E"/>
    <w:rsid w:val="00BF64EF"/>
    <w:rsid w:val="00BF7615"/>
    <w:rsid w:val="00C0048A"/>
    <w:rsid w:val="00C0142C"/>
    <w:rsid w:val="00C014FA"/>
    <w:rsid w:val="00C01C6C"/>
    <w:rsid w:val="00C01E87"/>
    <w:rsid w:val="00C03880"/>
    <w:rsid w:val="00C03ACD"/>
    <w:rsid w:val="00C066AA"/>
    <w:rsid w:val="00C07FED"/>
    <w:rsid w:val="00C1055B"/>
    <w:rsid w:val="00C10597"/>
    <w:rsid w:val="00C12142"/>
    <w:rsid w:val="00C125EB"/>
    <w:rsid w:val="00C12D4C"/>
    <w:rsid w:val="00C14D45"/>
    <w:rsid w:val="00C16D87"/>
    <w:rsid w:val="00C208F6"/>
    <w:rsid w:val="00C257F9"/>
    <w:rsid w:val="00C26DD7"/>
    <w:rsid w:val="00C303A3"/>
    <w:rsid w:val="00C307C3"/>
    <w:rsid w:val="00C30AB9"/>
    <w:rsid w:val="00C33ABE"/>
    <w:rsid w:val="00C345E2"/>
    <w:rsid w:val="00C35B16"/>
    <w:rsid w:val="00C37CEB"/>
    <w:rsid w:val="00C4166A"/>
    <w:rsid w:val="00C44132"/>
    <w:rsid w:val="00C45806"/>
    <w:rsid w:val="00C45858"/>
    <w:rsid w:val="00C471E5"/>
    <w:rsid w:val="00C511CF"/>
    <w:rsid w:val="00C512C6"/>
    <w:rsid w:val="00C518C6"/>
    <w:rsid w:val="00C5260C"/>
    <w:rsid w:val="00C53E9D"/>
    <w:rsid w:val="00C54971"/>
    <w:rsid w:val="00C55024"/>
    <w:rsid w:val="00C551FB"/>
    <w:rsid w:val="00C55AC3"/>
    <w:rsid w:val="00C56A24"/>
    <w:rsid w:val="00C56FD7"/>
    <w:rsid w:val="00C64642"/>
    <w:rsid w:val="00C65A14"/>
    <w:rsid w:val="00C65F5E"/>
    <w:rsid w:val="00C677FD"/>
    <w:rsid w:val="00C67957"/>
    <w:rsid w:val="00C74D90"/>
    <w:rsid w:val="00C77150"/>
    <w:rsid w:val="00C7735C"/>
    <w:rsid w:val="00C77391"/>
    <w:rsid w:val="00C80C82"/>
    <w:rsid w:val="00C81ECC"/>
    <w:rsid w:val="00C821CD"/>
    <w:rsid w:val="00C82DBB"/>
    <w:rsid w:val="00C83E9D"/>
    <w:rsid w:val="00C841E1"/>
    <w:rsid w:val="00C84511"/>
    <w:rsid w:val="00C8587B"/>
    <w:rsid w:val="00C86E70"/>
    <w:rsid w:val="00C87181"/>
    <w:rsid w:val="00C91C3E"/>
    <w:rsid w:val="00C92B7B"/>
    <w:rsid w:val="00C930C6"/>
    <w:rsid w:val="00C936E1"/>
    <w:rsid w:val="00C9716F"/>
    <w:rsid w:val="00CA1BE5"/>
    <w:rsid w:val="00CA4942"/>
    <w:rsid w:val="00CA72B3"/>
    <w:rsid w:val="00CB5E8C"/>
    <w:rsid w:val="00CB6818"/>
    <w:rsid w:val="00CB6FD5"/>
    <w:rsid w:val="00CB707D"/>
    <w:rsid w:val="00CB7A05"/>
    <w:rsid w:val="00CB7F1F"/>
    <w:rsid w:val="00CC0060"/>
    <w:rsid w:val="00CC2279"/>
    <w:rsid w:val="00CD0B1D"/>
    <w:rsid w:val="00CD182D"/>
    <w:rsid w:val="00CD1C4C"/>
    <w:rsid w:val="00CD4C72"/>
    <w:rsid w:val="00CD5160"/>
    <w:rsid w:val="00CD54DD"/>
    <w:rsid w:val="00CD6F33"/>
    <w:rsid w:val="00CE00DC"/>
    <w:rsid w:val="00CE2BE8"/>
    <w:rsid w:val="00CE301F"/>
    <w:rsid w:val="00CE30D3"/>
    <w:rsid w:val="00CE367C"/>
    <w:rsid w:val="00CE377C"/>
    <w:rsid w:val="00CE4BAB"/>
    <w:rsid w:val="00CE5252"/>
    <w:rsid w:val="00CE5A0F"/>
    <w:rsid w:val="00CF0103"/>
    <w:rsid w:val="00CF2542"/>
    <w:rsid w:val="00CF5972"/>
    <w:rsid w:val="00CF6444"/>
    <w:rsid w:val="00CF7396"/>
    <w:rsid w:val="00D01B21"/>
    <w:rsid w:val="00D0616D"/>
    <w:rsid w:val="00D12E50"/>
    <w:rsid w:val="00D13724"/>
    <w:rsid w:val="00D15567"/>
    <w:rsid w:val="00D158A4"/>
    <w:rsid w:val="00D160B3"/>
    <w:rsid w:val="00D16E5E"/>
    <w:rsid w:val="00D20582"/>
    <w:rsid w:val="00D21449"/>
    <w:rsid w:val="00D2264E"/>
    <w:rsid w:val="00D23B08"/>
    <w:rsid w:val="00D23F38"/>
    <w:rsid w:val="00D24A53"/>
    <w:rsid w:val="00D2551E"/>
    <w:rsid w:val="00D31A3E"/>
    <w:rsid w:val="00D33043"/>
    <w:rsid w:val="00D33DED"/>
    <w:rsid w:val="00D343DE"/>
    <w:rsid w:val="00D34D2D"/>
    <w:rsid w:val="00D40C08"/>
    <w:rsid w:val="00D4239D"/>
    <w:rsid w:val="00D42A0A"/>
    <w:rsid w:val="00D42EA0"/>
    <w:rsid w:val="00D43C90"/>
    <w:rsid w:val="00D443AD"/>
    <w:rsid w:val="00D51476"/>
    <w:rsid w:val="00D515FA"/>
    <w:rsid w:val="00D51DBC"/>
    <w:rsid w:val="00D535EC"/>
    <w:rsid w:val="00D550DE"/>
    <w:rsid w:val="00D5552C"/>
    <w:rsid w:val="00D559C0"/>
    <w:rsid w:val="00D62581"/>
    <w:rsid w:val="00D63C6D"/>
    <w:rsid w:val="00D6767F"/>
    <w:rsid w:val="00D67B92"/>
    <w:rsid w:val="00D73D2A"/>
    <w:rsid w:val="00D7480C"/>
    <w:rsid w:val="00D7510F"/>
    <w:rsid w:val="00D800C1"/>
    <w:rsid w:val="00D80884"/>
    <w:rsid w:val="00D80F7C"/>
    <w:rsid w:val="00D817AA"/>
    <w:rsid w:val="00D82051"/>
    <w:rsid w:val="00D826DE"/>
    <w:rsid w:val="00D84B7B"/>
    <w:rsid w:val="00D860CE"/>
    <w:rsid w:val="00D87047"/>
    <w:rsid w:val="00D90ED6"/>
    <w:rsid w:val="00D9134D"/>
    <w:rsid w:val="00D93355"/>
    <w:rsid w:val="00D944CB"/>
    <w:rsid w:val="00D94E9B"/>
    <w:rsid w:val="00D96234"/>
    <w:rsid w:val="00D96CFE"/>
    <w:rsid w:val="00D9714C"/>
    <w:rsid w:val="00DA0D7B"/>
    <w:rsid w:val="00DA3430"/>
    <w:rsid w:val="00DA52E9"/>
    <w:rsid w:val="00DA5402"/>
    <w:rsid w:val="00DA7585"/>
    <w:rsid w:val="00DA77AE"/>
    <w:rsid w:val="00DA7FC9"/>
    <w:rsid w:val="00DB5826"/>
    <w:rsid w:val="00DB669F"/>
    <w:rsid w:val="00DB7202"/>
    <w:rsid w:val="00DB739F"/>
    <w:rsid w:val="00DC0509"/>
    <w:rsid w:val="00DC2714"/>
    <w:rsid w:val="00DC39F0"/>
    <w:rsid w:val="00DC5C81"/>
    <w:rsid w:val="00DC60C8"/>
    <w:rsid w:val="00DC6267"/>
    <w:rsid w:val="00DD19DA"/>
    <w:rsid w:val="00DD59A4"/>
    <w:rsid w:val="00DE0793"/>
    <w:rsid w:val="00DE15E4"/>
    <w:rsid w:val="00DE1A34"/>
    <w:rsid w:val="00DE327B"/>
    <w:rsid w:val="00DE4008"/>
    <w:rsid w:val="00DE5BCE"/>
    <w:rsid w:val="00DE5DFE"/>
    <w:rsid w:val="00DE6457"/>
    <w:rsid w:val="00DE731F"/>
    <w:rsid w:val="00DF0CAE"/>
    <w:rsid w:val="00DF0D2D"/>
    <w:rsid w:val="00DF2E31"/>
    <w:rsid w:val="00DF3ECC"/>
    <w:rsid w:val="00DF4262"/>
    <w:rsid w:val="00DF6116"/>
    <w:rsid w:val="00DF709D"/>
    <w:rsid w:val="00DF7E6C"/>
    <w:rsid w:val="00E0094E"/>
    <w:rsid w:val="00E01471"/>
    <w:rsid w:val="00E01623"/>
    <w:rsid w:val="00E02A93"/>
    <w:rsid w:val="00E02FE4"/>
    <w:rsid w:val="00E030E1"/>
    <w:rsid w:val="00E03B06"/>
    <w:rsid w:val="00E05EF5"/>
    <w:rsid w:val="00E06090"/>
    <w:rsid w:val="00E06424"/>
    <w:rsid w:val="00E074D5"/>
    <w:rsid w:val="00E07ABF"/>
    <w:rsid w:val="00E167B4"/>
    <w:rsid w:val="00E17034"/>
    <w:rsid w:val="00E179CC"/>
    <w:rsid w:val="00E2356C"/>
    <w:rsid w:val="00E2500A"/>
    <w:rsid w:val="00E26621"/>
    <w:rsid w:val="00E26DB3"/>
    <w:rsid w:val="00E30259"/>
    <w:rsid w:val="00E3183C"/>
    <w:rsid w:val="00E32EB2"/>
    <w:rsid w:val="00E32F8D"/>
    <w:rsid w:val="00E35352"/>
    <w:rsid w:val="00E42AFA"/>
    <w:rsid w:val="00E43350"/>
    <w:rsid w:val="00E4397A"/>
    <w:rsid w:val="00E4477E"/>
    <w:rsid w:val="00E47D1F"/>
    <w:rsid w:val="00E51882"/>
    <w:rsid w:val="00E5348E"/>
    <w:rsid w:val="00E53F0B"/>
    <w:rsid w:val="00E56450"/>
    <w:rsid w:val="00E56A21"/>
    <w:rsid w:val="00E579FC"/>
    <w:rsid w:val="00E6022E"/>
    <w:rsid w:val="00E613E7"/>
    <w:rsid w:val="00E61D8C"/>
    <w:rsid w:val="00E62E59"/>
    <w:rsid w:val="00E64B18"/>
    <w:rsid w:val="00E65CD0"/>
    <w:rsid w:val="00E661AD"/>
    <w:rsid w:val="00E676E7"/>
    <w:rsid w:val="00E70D8B"/>
    <w:rsid w:val="00E70DC4"/>
    <w:rsid w:val="00E721F6"/>
    <w:rsid w:val="00E7239A"/>
    <w:rsid w:val="00E728B9"/>
    <w:rsid w:val="00E728BD"/>
    <w:rsid w:val="00E72A0D"/>
    <w:rsid w:val="00E74073"/>
    <w:rsid w:val="00E744FC"/>
    <w:rsid w:val="00E766E7"/>
    <w:rsid w:val="00E76884"/>
    <w:rsid w:val="00E8083E"/>
    <w:rsid w:val="00E80B15"/>
    <w:rsid w:val="00E810AA"/>
    <w:rsid w:val="00E830C5"/>
    <w:rsid w:val="00E84EDA"/>
    <w:rsid w:val="00E86999"/>
    <w:rsid w:val="00E86F81"/>
    <w:rsid w:val="00E917EE"/>
    <w:rsid w:val="00E9472C"/>
    <w:rsid w:val="00E95181"/>
    <w:rsid w:val="00E95E29"/>
    <w:rsid w:val="00E979BD"/>
    <w:rsid w:val="00EA15B8"/>
    <w:rsid w:val="00EA1CFE"/>
    <w:rsid w:val="00EA3325"/>
    <w:rsid w:val="00EA34D7"/>
    <w:rsid w:val="00EA550F"/>
    <w:rsid w:val="00EA782A"/>
    <w:rsid w:val="00EB1512"/>
    <w:rsid w:val="00EB6137"/>
    <w:rsid w:val="00EB61A5"/>
    <w:rsid w:val="00EC02D9"/>
    <w:rsid w:val="00EC07DA"/>
    <w:rsid w:val="00EC1075"/>
    <w:rsid w:val="00EC1BD5"/>
    <w:rsid w:val="00EC2D50"/>
    <w:rsid w:val="00EC341B"/>
    <w:rsid w:val="00EC44A5"/>
    <w:rsid w:val="00EC6B36"/>
    <w:rsid w:val="00EC6D0A"/>
    <w:rsid w:val="00EC751B"/>
    <w:rsid w:val="00ED07ED"/>
    <w:rsid w:val="00ED2075"/>
    <w:rsid w:val="00ED5C57"/>
    <w:rsid w:val="00ED6FC4"/>
    <w:rsid w:val="00ED7667"/>
    <w:rsid w:val="00EE5463"/>
    <w:rsid w:val="00EF005A"/>
    <w:rsid w:val="00EF0D66"/>
    <w:rsid w:val="00EF5C96"/>
    <w:rsid w:val="00EF7922"/>
    <w:rsid w:val="00EF79C1"/>
    <w:rsid w:val="00EF7BAA"/>
    <w:rsid w:val="00F0389B"/>
    <w:rsid w:val="00F03B6F"/>
    <w:rsid w:val="00F04AF8"/>
    <w:rsid w:val="00F0505A"/>
    <w:rsid w:val="00F05251"/>
    <w:rsid w:val="00F075DB"/>
    <w:rsid w:val="00F07A75"/>
    <w:rsid w:val="00F10ABE"/>
    <w:rsid w:val="00F111EB"/>
    <w:rsid w:val="00F11274"/>
    <w:rsid w:val="00F13D30"/>
    <w:rsid w:val="00F13E1A"/>
    <w:rsid w:val="00F14301"/>
    <w:rsid w:val="00F144D5"/>
    <w:rsid w:val="00F14911"/>
    <w:rsid w:val="00F15D13"/>
    <w:rsid w:val="00F164CD"/>
    <w:rsid w:val="00F17A7E"/>
    <w:rsid w:val="00F20968"/>
    <w:rsid w:val="00F2168C"/>
    <w:rsid w:val="00F23EE4"/>
    <w:rsid w:val="00F24795"/>
    <w:rsid w:val="00F25408"/>
    <w:rsid w:val="00F25F62"/>
    <w:rsid w:val="00F26475"/>
    <w:rsid w:val="00F32305"/>
    <w:rsid w:val="00F33A1A"/>
    <w:rsid w:val="00F34169"/>
    <w:rsid w:val="00F34EBF"/>
    <w:rsid w:val="00F354C1"/>
    <w:rsid w:val="00F35D15"/>
    <w:rsid w:val="00F36956"/>
    <w:rsid w:val="00F41942"/>
    <w:rsid w:val="00F43E5F"/>
    <w:rsid w:val="00F4447A"/>
    <w:rsid w:val="00F475AA"/>
    <w:rsid w:val="00F5099E"/>
    <w:rsid w:val="00F5493C"/>
    <w:rsid w:val="00F558C0"/>
    <w:rsid w:val="00F57318"/>
    <w:rsid w:val="00F6124C"/>
    <w:rsid w:val="00F61254"/>
    <w:rsid w:val="00F61608"/>
    <w:rsid w:val="00F62543"/>
    <w:rsid w:val="00F644D8"/>
    <w:rsid w:val="00F67C8C"/>
    <w:rsid w:val="00F728B1"/>
    <w:rsid w:val="00F72A90"/>
    <w:rsid w:val="00F733A6"/>
    <w:rsid w:val="00F74C90"/>
    <w:rsid w:val="00F815CC"/>
    <w:rsid w:val="00F8574E"/>
    <w:rsid w:val="00F85B53"/>
    <w:rsid w:val="00F87808"/>
    <w:rsid w:val="00F901B3"/>
    <w:rsid w:val="00F90502"/>
    <w:rsid w:val="00F91425"/>
    <w:rsid w:val="00F95033"/>
    <w:rsid w:val="00F96142"/>
    <w:rsid w:val="00F96DE2"/>
    <w:rsid w:val="00FA682E"/>
    <w:rsid w:val="00FA7BD7"/>
    <w:rsid w:val="00FB0D22"/>
    <w:rsid w:val="00FB19CB"/>
    <w:rsid w:val="00FB1F26"/>
    <w:rsid w:val="00FB53F8"/>
    <w:rsid w:val="00FB629D"/>
    <w:rsid w:val="00FB771F"/>
    <w:rsid w:val="00FB7E1F"/>
    <w:rsid w:val="00FC308C"/>
    <w:rsid w:val="00FC369A"/>
    <w:rsid w:val="00FC3AA6"/>
    <w:rsid w:val="00FC573B"/>
    <w:rsid w:val="00FC5AD7"/>
    <w:rsid w:val="00FC6268"/>
    <w:rsid w:val="00FD0E59"/>
    <w:rsid w:val="00FD1AF3"/>
    <w:rsid w:val="00FD36C7"/>
    <w:rsid w:val="00FE03F1"/>
    <w:rsid w:val="00FE24FA"/>
    <w:rsid w:val="00FE2958"/>
    <w:rsid w:val="00FE2C14"/>
    <w:rsid w:val="00FE3B29"/>
    <w:rsid w:val="00FE4127"/>
    <w:rsid w:val="00FE5424"/>
    <w:rsid w:val="00FE6244"/>
    <w:rsid w:val="00FE6F65"/>
    <w:rsid w:val="00FF04BD"/>
    <w:rsid w:val="00FF081C"/>
    <w:rsid w:val="00FF1011"/>
    <w:rsid w:val="00FF12F6"/>
    <w:rsid w:val="00FF3D84"/>
    <w:rsid w:val="00FF3E90"/>
    <w:rsid w:val="00FF59A1"/>
    <w:rsid w:val="00FF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1FFEA"/>
  <w15:chartTrackingRefBased/>
  <w15:docId w15:val="{E4B1A637-4D50-46DD-A6EB-2F63A0916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3B38"/>
    <w:pPr>
      <w:ind w:left="720"/>
      <w:contextualSpacing/>
    </w:pPr>
  </w:style>
  <w:style w:type="character" w:customStyle="1" w:styleId="normaltextrun">
    <w:name w:val="normaltextrun"/>
    <w:basedOn w:val="DefaultParagraphFont"/>
    <w:rsid w:val="0019310F"/>
  </w:style>
  <w:style w:type="character" w:customStyle="1" w:styleId="eop">
    <w:name w:val="eop"/>
    <w:basedOn w:val="DefaultParagraphFont"/>
    <w:rsid w:val="002B4D32"/>
  </w:style>
  <w:style w:type="character" w:customStyle="1" w:styleId="content">
    <w:name w:val="content"/>
    <w:basedOn w:val="DefaultParagraphFont"/>
    <w:rsid w:val="00F8574E"/>
  </w:style>
  <w:style w:type="paragraph" w:customStyle="1" w:styleId="TNR">
    <w:name w:val="TNR"/>
    <w:basedOn w:val="Normal"/>
    <w:link w:val="TNRChar"/>
    <w:qFormat/>
    <w:rsid w:val="00836FDB"/>
    <w:pPr>
      <w:spacing w:after="0" w:line="480" w:lineRule="auto"/>
      <w:ind w:firstLine="720"/>
    </w:pPr>
    <w:rPr>
      <w:rFonts w:ascii="Times New Roman" w:eastAsiaTheme="minorHAnsi" w:hAnsi="Times New Roman" w:cs="Times New Roman"/>
      <w:bCs/>
      <w:spacing w:val="1"/>
      <w:sz w:val="24"/>
      <w:szCs w:val="24"/>
      <w:lang w:val="en" w:eastAsia="en-US"/>
    </w:rPr>
  </w:style>
  <w:style w:type="character" w:customStyle="1" w:styleId="TNRChar">
    <w:name w:val="TNR Char"/>
    <w:basedOn w:val="DefaultParagraphFont"/>
    <w:link w:val="TNR"/>
    <w:rsid w:val="00836FDB"/>
    <w:rPr>
      <w:rFonts w:ascii="Times New Roman" w:eastAsiaTheme="minorHAnsi" w:hAnsi="Times New Roman" w:cs="Times New Roman"/>
      <w:bCs/>
      <w:spacing w:val="1"/>
      <w:sz w:val="24"/>
      <w:szCs w:val="24"/>
      <w:lang w:val="en" w:eastAsia="en-US"/>
    </w:rPr>
  </w:style>
  <w:style w:type="paragraph" w:styleId="NormalWeb">
    <w:name w:val="Normal (Web)"/>
    <w:basedOn w:val="Normal"/>
    <w:uiPriority w:val="99"/>
    <w:unhideWhenUsed/>
    <w:rsid w:val="00C93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BE1B28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f0">
    <w:name w:val="pf0"/>
    <w:basedOn w:val="Normal"/>
    <w:rsid w:val="000A5E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9F521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076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6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6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6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6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4FC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85725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B35D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D2C"/>
  </w:style>
  <w:style w:type="paragraph" w:styleId="Footer">
    <w:name w:val="footer"/>
    <w:basedOn w:val="Normal"/>
    <w:link w:val="FooterChar"/>
    <w:uiPriority w:val="99"/>
    <w:unhideWhenUsed/>
    <w:rsid w:val="00B35D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65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7D1D0A-85A0-495E-8BD9-27A48FEB5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1</TotalTime>
  <Pages>2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, Wen-Jan</dc:creator>
  <cp:keywords/>
  <dc:description/>
  <cp:lastModifiedBy>Tuan, Wen-Jan</cp:lastModifiedBy>
  <cp:revision>249</cp:revision>
  <dcterms:created xsi:type="dcterms:W3CDTF">2023-08-08T17:24:00Z</dcterms:created>
  <dcterms:modified xsi:type="dcterms:W3CDTF">2024-03-16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Q0xYOMC7"/&gt;&lt;style id="http://www.zotero.org/styles/bmj" hasBibliography="1" bibliographyStyleHasBeenSet="1"/&gt;&lt;prefs&gt;&lt;pref name="fieldType" value="Field"/&gt;&lt;pref name="automaticJournalAbbreviations</vt:lpwstr>
  </property>
  <property fmtid="{D5CDD505-2E9C-101B-9397-08002B2CF9AE}" pid="3" name="ZOTERO_PREF_2">
    <vt:lpwstr>" value="true"/&gt;&lt;/prefs&gt;&lt;/data&gt;</vt:lpwstr>
  </property>
</Properties>
</file>